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6FC29" w14:textId="4DF91F71" w:rsidR="00B577EB" w:rsidRPr="00B577EB" w:rsidRDefault="00B577EB" w:rsidP="00B577EB">
      <w:pPr>
        <w:jc w:val="center"/>
        <w:rPr>
          <w:b/>
          <w:bCs/>
        </w:rPr>
      </w:pPr>
      <w:r w:rsidRPr="00B577EB">
        <w:rPr>
          <w:b/>
          <w:bCs/>
        </w:rPr>
        <w:t>Research questionnaire</w:t>
      </w:r>
      <w:r>
        <w:rPr>
          <w:b/>
          <w:bCs/>
        </w:rPr>
        <w:t xml:space="preserve"> (English version)</w:t>
      </w:r>
    </w:p>
    <w:p w14:paraId="7E017A3D" w14:textId="02046017" w:rsidR="00EA70D0" w:rsidRPr="00EA70D0" w:rsidRDefault="00EA70D0" w:rsidP="00EA70D0">
      <w:pPr>
        <w:outlineLvl w:val="1"/>
        <w:rPr>
          <w:u w:val="single"/>
        </w:rPr>
      </w:pPr>
      <w:r w:rsidRPr="00EA70D0">
        <w:rPr>
          <w:b/>
          <w:bCs/>
          <w:u w:val="single"/>
        </w:rPr>
        <w:t xml:space="preserve">First: </w:t>
      </w:r>
      <w:r w:rsidR="00202D4C">
        <w:rPr>
          <w:u w:val="single"/>
        </w:rPr>
        <w:t>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5125"/>
      </w:tblGrid>
      <w:tr w:rsidR="00EA70D0" w:rsidRPr="00202D4C" w14:paraId="4C6C01CC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19BB6103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125" w:type="dxa"/>
          </w:tcPr>
          <w:p w14:paraId="44856477" w14:textId="77777777" w:rsidR="00EA70D0" w:rsidRPr="000A3FE6" w:rsidRDefault="00EA70D0" w:rsidP="000A3FE6">
            <w:pPr>
              <w:rPr>
                <w:sz w:val="20"/>
                <w:szCs w:val="20"/>
              </w:rPr>
            </w:pPr>
          </w:p>
        </w:tc>
      </w:tr>
      <w:tr w:rsidR="00EA70D0" w:rsidRPr="00202D4C" w14:paraId="5E740781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668DBD68" w14:textId="4EEB1478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Relation to the child</w:t>
            </w:r>
          </w:p>
        </w:tc>
        <w:tc>
          <w:tcPr>
            <w:tcW w:w="5125" w:type="dxa"/>
          </w:tcPr>
          <w:p w14:paraId="66A837DD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b/>
                <w:bCs/>
                <w:sz w:val="20"/>
                <w:szCs w:val="20"/>
              </w:rPr>
              <w:t xml:space="preserve"> </w:t>
            </w:r>
            <w:r w:rsidRPr="000A3FE6">
              <w:rPr>
                <w:sz w:val="20"/>
                <w:szCs w:val="20"/>
              </w:rPr>
              <w:t xml:space="preserve">Father 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other</w:t>
            </w:r>
          </w:p>
        </w:tc>
      </w:tr>
      <w:tr w:rsidR="00EA70D0" w:rsidRPr="00202D4C" w14:paraId="28D73261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2450C11F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125" w:type="dxa"/>
          </w:tcPr>
          <w:p w14:paraId="490D9342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arried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Divorced/widowed</w:t>
            </w:r>
          </w:p>
        </w:tc>
      </w:tr>
      <w:tr w:rsidR="00EA70D0" w:rsidRPr="00202D4C" w14:paraId="0B87F4C9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62B48030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5125" w:type="dxa"/>
          </w:tcPr>
          <w:p w14:paraId="41A6A02F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No formal education </w:t>
            </w:r>
          </w:p>
          <w:p w14:paraId="305BF062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Elementary school</w:t>
            </w:r>
          </w:p>
          <w:p w14:paraId="5221BA1D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iddle school</w:t>
            </w:r>
          </w:p>
          <w:p w14:paraId="72EDD48E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High school </w:t>
            </w:r>
          </w:p>
          <w:p w14:paraId="29004C9D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Bachelor or above</w:t>
            </w:r>
          </w:p>
        </w:tc>
      </w:tr>
      <w:tr w:rsidR="00EA70D0" w:rsidRPr="00202D4C" w14:paraId="55D25626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79C67D03" w14:textId="2D5C576C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Residenc</w:t>
            </w:r>
            <w:r w:rsidR="00BF0249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125" w:type="dxa"/>
          </w:tcPr>
          <w:p w14:paraId="4EB6CC8F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Urban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Rural</w:t>
            </w:r>
          </w:p>
        </w:tc>
      </w:tr>
      <w:tr w:rsidR="00EA70D0" w:rsidRPr="00202D4C" w14:paraId="407BF9A5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013FE599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. of children</w:t>
            </w:r>
          </w:p>
        </w:tc>
        <w:tc>
          <w:tcPr>
            <w:tcW w:w="5125" w:type="dxa"/>
          </w:tcPr>
          <w:p w14:paraId="0B57C061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A70D0" w:rsidRPr="00202D4C" w14:paraId="6CDE3903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6F24FAF4" w14:textId="4298EE4F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 xml:space="preserve">No. of </w:t>
            </w:r>
            <w:r w:rsidR="00F3432B">
              <w:rPr>
                <w:b/>
                <w:bCs/>
                <w:sz w:val="20"/>
                <w:szCs w:val="20"/>
              </w:rPr>
              <w:t>autistic children</w:t>
            </w:r>
          </w:p>
        </w:tc>
        <w:tc>
          <w:tcPr>
            <w:tcW w:w="5125" w:type="dxa"/>
          </w:tcPr>
          <w:p w14:paraId="78BC5A39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A70D0" w:rsidRPr="00202D4C" w14:paraId="78EE735E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243E0F1E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Consanguinity</w:t>
            </w:r>
          </w:p>
        </w:tc>
        <w:tc>
          <w:tcPr>
            <w:tcW w:w="5125" w:type="dxa"/>
          </w:tcPr>
          <w:p w14:paraId="7BD6C271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Yes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No</w:t>
            </w:r>
          </w:p>
        </w:tc>
      </w:tr>
      <w:tr w:rsidR="00EA70D0" w:rsidRPr="00202D4C" w14:paraId="1F4ED362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5B7110F8" w14:textId="71D97258" w:rsidR="00EA70D0" w:rsidRPr="000A3FE6" w:rsidRDefault="00202D4C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Child a</w:t>
            </w:r>
            <w:r w:rsidR="00EA70D0" w:rsidRPr="000A3FE6">
              <w:rPr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5125" w:type="dxa"/>
          </w:tcPr>
          <w:p w14:paraId="1BA4E0C0" w14:textId="77777777" w:rsidR="00EA70D0" w:rsidRPr="000A3FE6" w:rsidRDefault="00EA70D0" w:rsidP="000A3FE6">
            <w:pPr>
              <w:rPr>
                <w:sz w:val="20"/>
                <w:szCs w:val="20"/>
              </w:rPr>
            </w:pPr>
          </w:p>
        </w:tc>
      </w:tr>
      <w:tr w:rsidR="00EA70D0" w:rsidRPr="00202D4C" w14:paraId="4DFA59EB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2E1021D5" w14:textId="54AD0212" w:rsidR="00EA70D0" w:rsidRPr="000A3FE6" w:rsidRDefault="00202D4C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Child g</w:t>
            </w:r>
            <w:r w:rsidR="00EA70D0" w:rsidRPr="000A3FE6">
              <w:rPr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5125" w:type="dxa"/>
          </w:tcPr>
          <w:p w14:paraId="3BEEA9F1" w14:textId="77777777" w:rsidR="00EA70D0" w:rsidRPr="000A3FE6" w:rsidRDefault="00EA70D0" w:rsidP="000A3FE6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ale 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Female</w:t>
            </w:r>
          </w:p>
        </w:tc>
      </w:tr>
      <w:tr w:rsidR="00EA70D0" w:rsidRPr="00202D4C" w14:paraId="77618E16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145A700F" w14:textId="021530CC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Presence of comorbid</w:t>
            </w:r>
            <w:r w:rsidR="00E9389F" w:rsidRPr="000A3FE6">
              <w:rPr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5125" w:type="dxa"/>
          </w:tcPr>
          <w:p w14:paraId="6C89A3E6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Yes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No</w:t>
            </w:r>
          </w:p>
        </w:tc>
      </w:tr>
      <w:tr w:rsidR="00EA70D0" w:rsidRPr="00202D4C" w14:paraId="6DD3E6D1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7494D29B" w14:textId="77777777" w:rsidR="00EA70D0" w:rsidRPr="000A3FE6" w:rsidRDefault="00EA70D0" w:rsidP="000A3FE6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Type of comorbidity</w:t>
            </w:r>
          </w:p>
        </w:tc>
        <w:tc>
          <w:tcPr>
            <w:tcW w:w="5125" w:type="dxa"/>
          </w:tcPr>
          <w:p w14:paraId="0C6084D0" w14:textId="77777777" w:rsidR="00EA70D0" w:rsidRPr="000A3FE6" w:rsidRDefault="00EA70D0" w:rsidP="000A3FE6">
            <w:pPr>
              <w:rPr>
                <w:sz w:val="20"/>
                <w:szCs w:val="20"/>
              </w:rPr>
            </w:pPr>
          </w:p>
        </w:tc>
      </w:tr>
    </w:tbl>
    <w:p w14:paraId="7D30BF72" w14:textId="77777777" w:rsidR="00E9389F" w:rsidRDefault="00E9389F" w:rsidP="000A3FE6"/>
    <w:p w14:paraId="7278B250" w14:textId="119E1696" w:rsidR="0037071B" w:rsidRPr="0037071B" w:rsidRDefault="00E9389F" w:rsidP="0037071B">
      <w:pPr>
        <w:outlineLvl w:val="1"/>
        <w:rPr>
          <w:u w:val="single"/>
        </w:rPr>
      </w:pPr>
      <w:r>
        <w:rPr>
          <w:b/>
          <w:bCs/>
          <w:u w:val="single"/>
        </w:rPr>
        <w:t>Second</w:t>
      </w:r>
      <w:r w:rsidR="00202D4C" w:rsidRPr="00EA70D0">
        <w:rPr>
          <w:b/>
          <w:bCs/>
          <w:u w:val="single"/>
        </w:rPr>
        <w:t xml:space="preserve">: </w:t>
      </w:r>
      <w:r w:rsidR="00202D4C">
        <w:rPr>
          <w:u w:val="single"/>
        </w:rPr>
        <w:t>Family needs scale</w:t>
      </w:r>
      <w:r w:rsidR="00DE787D">
        <w:rPr>
          <w:u w:val="single"/>
        </w:rPr>
        <w:t xml:space="preserve"> (FNS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290"/>
        <w:gridCol w:w="630"/>
        <w:gridCol w:w="746"/>
        <w:gridCol w:w="689"/>
      </w:tblGrid>
      <w:tr w:rsidR="00DE787D" w14:paraId="79237C9B" w14:textId="77777777" w:rsidTr="00007101">
        <w:trPr>
          <w:trHeight w:val="259"/>
        </w:trPr>
        <w:tc>
          <w:tcPr>
            <w:tcW w:w="7290" w:type="dxa"/>
            <w:shd w:val="clear" w:color="auto" w:fill="auto"/>
            <w:vAlign w:val="center"/>
          </w:tcPr>
          <w:p w14:paraId="456B0793" w14:textId="4A081E7D" w:rsidR="00DE787D" w:rsidRPr="00007101" w:rsidRDefault="0037071B" w:rsidP="0037071B">
            <w:pPr>
              <w:rPr>
                <w:b/>
                <w:bCs/>
                <w:sz w:val="20"/>
                <w:szCs w:val="20"/>
              </w:rPr>
            </w:pPr>
            <w:r w:rsidRPr="00007101">
              <w:rPr>
                <w:b/>
                <w:bCs/>
                <w:sz w:val="20"/>
                <w:szCs w:val="20"/>
              </w:rPr>
              <w:t>Do you need support in getting information on each of the following?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0E5BE8" w14:textId="073D00B6" w:rsidR="00DE787D" w:rsidRPr="000A3FE6" w:rsidRDefault="00DE787D" w:rsidP="00DE787D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FE8B463" w14:textId="70D81D80" w:rsidR="00DE787D" w:rsidRPr="000A3FE6" w:rsidRDefault="00DE787D" w:rsidP="00DE787D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D5D2363" w14:textId="50E1716D" w:rsidR="00DE787D" w:rsidRPr="000A3FE6" w:rsidRDefault="00DE787D" w:rsidP="00DE787D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D661D" w14:paraId="0D71766F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61703906" w14:textId="08B41DBF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children </w:t>
            </w:r>
            <w:r w:rsidRPr="000A3FE6">
              <w:rPr>
                <w:b/>
                <w:bCs/>
                <w:sz w:val="20"/>
                <w:szCs w:val="20"/>
              </w:rPr>
              <w:t>grow and develop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48789E" w14:textId="785D647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C480C47" w14:textId="3EF353E3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30BF98D" w14:textId="4A7F92A1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6280AADD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54D93C7E" w14:textId="35A7FD7B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to </w:t>
            </w:r>
            <w:r w:rsidRPr="000A3FE6">
              <w:rPr>
                <w:b/>
                <w:bCs/>
                <w:sz w:val="20"/>
                <w:szCs w:val="20"/>
              </w:rPr>
              <w:t>play or talk</w:t>
            </w:r>
            <w:r w:rsidRPr="000A3FE6">
              <w:rPr>
                <w:sz w:val="20"/>
                <w:szCs w:val="20"/>
              </w:rPr>
              <w:t xml:space="preserve"> with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F28225" w14:textId="3D9FF43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E778D25" w14:textId="6C91C816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B6EBE1F" w14:textId="0F1C41C0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6E4689F1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7D27C702" w14:textId="762CE2A6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to </w:t>
            </w:r>
            <w:r w:rsidRPr="000A3FE6">
              <w:rPr>
                <w:b/>
                <w:bCs/>
                <w:sz w:val="20"/>
                <w:szCs w:val="20"/>
              </w:rPr>
              <w:t>teach</w:t>
            </w:r>
            <w:r w:rsidRPr="000A3FE6">
              <w:rPr>
                <w:sz w:val="20"/>
                <w:szCs w:val="20"/>
              </w:rPr>
              <w:t xml:space="preserve">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0A990D" w14:textId="44C7A076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39E7559" w14:textId="6F833538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10880EA" w14:textId="5CC67885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51D6B116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326C2FC" w14:textId="4A78BDAB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to handle my child’s </w:t>
            </w:r>
            <w:proofErr w:type="spellStart"/>
            <w:r w:rsidRPr="000A3FE6">
              <w:rPr>
                <w:b/>
                <w:bCs/>
                <w:sz w:val="20"/>
                <w:szCs w:val="20"/>
              </w:rPr>
              <w:t>behavio</w:t>
            </w:r>
            <w:r w:rsidR="00DD62DF">
              <w:rPr>
                <w:b/>
                <w:bCs/>
                <w:sz w:val="20"/>
                <w:szCs w:val="20"/>
              </w:rPr>
              <w:t>u</w:t>
            </w:r>
            <w:r w:rsidRPr="000A3FE6">
              <w:rPr>
                <w:b/>
                <w:bCs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21130EB2" w14:textId="3EED1DB2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32791A3" w14:textId="15A86066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00B0549" w14:textId="3D6D69CB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3381240C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34548497" w14:textId="080A4053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Information about </w:t>
            </w:r>
            <w:r w:rsidRPr="000A3FE6">
              <w:rPr>
                <w:b/>
                <w:bCs/>
                <w:sz w:val="20"/>
                <w:szCs w:val="20"/>
              </w:rPr>
              <w:t>any condition or disability</w:t>
            </w:r>
            <w:r w:rsidRPr="000A3FE6">
              <w:rPr>
                <w:sz w:val="20"/>
                <w:szCs w:val="20"/>
              </w:rPr>
              <w:t xml:space="preserve"> my child might hav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6F6867" w14:textId="6D459871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204FF33" w14:textId="0F4516DC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4BF21D2" w14:textId="3F01689A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6A78FF22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7C50A105" w14:textId="79DE7BBA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Information about </w:t>
            </w:r>
            <w:r w:rsidRPr="000A3FE6">
              <w:rPr>
                <w:b/>
                <w:bCs/>
                <w:sz w:val="20"/>
                <w:szCs w:val="20"/>
              </w:rPr>
              <w:t>services</w:t>
            </w:r>
            <w:r w:rsidRPr="000A3FE6">
              <w:rPr>
                <w:sz w:val="20"/>
                <w:szCs w:val="20"/>
              </w:rPr>
              <w:t xml:space="preserve"> that are presently available for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3E33A7" w14:textId="795B70C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9506ACE" w14:textId="2DEA1930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D1E3235" w14:textId="6867F93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572B81AF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3EE09A10" w14:textId="6EF02C01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Information about services my child might receive </w:t>
            </w:r>
            <w:r w:rsidRPr="000A3FE6">
              <w:rPr>
                <w:b/>
                <w:bCs/>
                <w:sz w:val="20"/>
                <w:szCs w:val="20"/>
              </w:rPr>
              <w:t>in the futur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832211" w14:textId="573468B9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6BEC03D" w14:textId="73219704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EE1CABD" w14:textId="48A606D9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AC4A01">
              <w:rPr>
                <w:sz w:val="20"/>
                <w:szCs w:val="20"/>
              </w:rPr>
              <w:sym w:font="Wingdings" w:char="F0A8"/>
            </w:r>
          </w:p>
        </w:tc>
      </w:tr>
      <w:tr w:rsidR="0037071B" w:rsidRPr="00DE787D" w14:paraId="541DE0EC" w14:textId="77777777" w:rsidTr="00007101">
        <w:trPr>
          <w:trHeight w:val="259"/>
        </w:trPr>
        <w:tc>
          <w:tcPr>
            <w:tcW w:w="7290" w:type="dxa"/>
            <w:shd w:val="clear" w:color="auto" w:fill="auto"/>
            <w:vAlign w:val="center"/>
          </w:tcPr>
          <w:p w14:paraId="2BD532E7" w14:textId="77777777" w:rsidR="0037071B" w:rsidRPr="00007101" w:rsidRDefault="0037071B" w:rsidP="00C4166A">
            <w:pPr>
              <w:rPr>
                <w:b/>
                <w:bCs/>
                <w:sz w:val="20"/>
                <w:szCs w:val="20"/>
              </w:rPr>
            </w:pPr>
            <w:r w:rsidRPr="00007101">
              <w:rPr>
                <w:b/>
                <w:bCs/>
                <w:sz w:val="20"/>
                <w:szCs w:val="20"/>
              </w:rPr>
              <w:t>Do you need support with each of the follow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0E9A91" w14:textId="77777777" w:rsidR="0037071B" w:rsidRPr="000A3FE6" w:rsidRDefault="0037071B" w:rsidP="00E03D61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4C6D91" w14:textId="77777777" w:rsidR="0037071B" w:rsidRPr="000A3FE6" w:rsidRDefault="0037071B" w:rsidP="00E03D61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31412B1" w14:textId="77777777" w:rsidR="0037071B" w:rsidRPr="000A3FE6" w:rsidRDefault="0037071B" w:rsidP="00E03D61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D661D" w14:paraId="4CCD7E3B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A8134A5" w14:textId="591C680A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Explaining my child’s condition to </w:t>
            </w:r>
            <w:r w:rsidRPr="000A3FE6">
              <w:rPr>
                <w:b/>
                <w:bCs/>
                <w:sz w:val="20"/>
                <w:szCs w:val="20"/>
              </w:rPr>
              <w:t>my parents or my spouse’s pare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CD704A" w14:textId="4AA2C8A6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9599243" w14:textId="06954726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C4CE3D7" w14:textId="6312D0C5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01125CB1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5BD00288" w14:textId="37FB1B20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Explaining my child’s condition to </w:t>
            </w:r>
            <w:r w:rsidRPr="000A3FE6">
              <w:rPr>
                <w:b/>
                <w:bCs/>
                <w:sz w:val="20"/>
                <w:szCs w:val="20"/>
              </w:rPr>
              <w:t>his or her sibling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FE0C79" w14:textId="13A2D70B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E315B79" w14:textId="07B9F0E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68ED872" w14:textId="21FB8E6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0851F97F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791780D3" w14:textId="2659540A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Knowing how to respond when </w:t>
            </w:r>
            <w:r w:rsidRPr="000A3FE6">
              <w:rPr>
                <w:b/>
                <w:bCs/>
                <w:sz w:val="20"/>
                <w:szCs w:val="20"/>
              </w:rPr>
              <w:t>friends, neighbors, or strangers</w:t>
            </w:r>
            <w:r w:rsidRPr="000A3FE6">
              <w:rPr>
                <w:sz w:val="20"/>
                <w:szCs w:val="20"/>
              </w:rPr>
              <w:t xml:space="preserve"> ask questions about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B60A1A" w14:textId="1F20C09C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3AE4D35" w14:textId="1472972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0D4A1DA" w14:textId="22074B7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06F0C1C6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1E512EB5" w14:textId="22321E7D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Explaining my child’s condition to </w:t>
            </w:r>
            <w:r w:rsidRPr="000A3FE6">
              <w:rPr>
                <w:b/>
                <w:bCs/>
                <w:sz w:val="20"/>
                <w:szCs w:val="20"/>
              </w:rPr>
              <w:t>other childre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798F27" w14:textId="3598CE0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17583E3" w14:textId="330EE434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451888F" w14:textId="35534696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407232DC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09CF9878" w14:textId="293C0C4F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Finding </w:t>
            </w:r>
            <w:r w:rsidRPr="000A3FE6">
              <w:rPr>
                <w:b/>
                <w:bCs/>
                <w:sz w:val="20"/>
                <w:szCs w:val="20"/>
              </w:rPr>
              <w:t>reading material</w:t>
            </w:r>
            <w:r w:rsidRPr="000A3FE6">
              <w:rPr>
                <w:sz w:val="20"/>
                <w:szCs w:val="20"/>
              </w:rPr>
              <w:t xml:space="preserve"> about other families who have </w:t>
            </w:r>
            <w:proofErr w:type="gramStart"/>
            <w:r w:rsidRPr="000A3FE6">
              <w:rPr>
                <w:sz w:val="20"/>
                <w:szCs w:val="20"/>
              </w:rPr>
              <w:t>a child</w:t>
            </w:r>
            <w:proofErr w:type="gramEnd"/>
            <w:r w:rsidRPr="000A3FE6">
              <w:rPr>
                <w:sz w:val="20"/>
                <w:szCs w:val="20"/>
              </w:rPr>
              <w:t xml:space="preserve"> like min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18E2A5" w14:textId="40492A5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1BBD6D7" w14:textId="2F39DB52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E2DDC87" w14:textId="46E1BAC9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3B94020C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13588A98" w14:textId="080ECF52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Locating </w:t>
            </w:r>
            <w:r w:rsidRPr="000A3FE6">
              <w:rPr>
                <w:b/>
                <w:bCs/>
                <w:sz w:val="20"/>
                <w:szCs w:val="20"/>
              </w:rPr>
              <w:t>babysitters or respite care</w:t>
            </w:r>
            <w:r w:rsidRPr="000A3FE6">
              <w:rPr>
                <w:sz w:val="20"/>
                <w:szCs w:val="20"/>
              </w:rPr>
              <w:t xml:space="preserve"> who are willing and able to care for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C9B6EB" w14:textId="4BF14EA5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7B3D12" w14:textId="5A89CAB7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9E2C45D" w14:textId="6EED42AB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18E1B73C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51F4F1D" w14:textId="00CC209B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Locating </w:t>
            </w:r>
            <w:r w:rsidRPr="000A3FE6">
              <w:rPr>
                <w:b/>
                <w:bCs/>
                <w:sz w:val="20"/>
                <w:szCs w:val="20"/>
              </w:rPr>
              <w:t xml:space="preserve">a </w:t>
            </w:r>
            <w:r>
              <w:rPr>
                <w:b/>
                <w:bCs/>
                <w:sz w:val="20"/>
                <w:szCs w:val="20"/>
              </w:rPr>
              <w:t>daycare</w:t>
            </w:r>
            <w:r w:rsidRPr="000A3FE6">
              <w:rPr>
                <w:b/>
                <w:bCs/>
                <w:sz w:val="20"/>
                <w:szCs w:val="20"/>
              </w:rPr>
              <w:t xml:space="preserve"> program or preschool</w:t>
            </w:r>
            <w:r w:rsidRPr="000A3FE6">
              <w:rPr>
                <w:sz w:val="20"/>
                <w:szCs w:val="20"/>
              </w:rPr>
              <w:t xml:space="preserve"> for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2AD3EB" w14:textId="03E63863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F10A3AE" w14:textId="7D3BB7B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C6424BA" w14:textId="3174700A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2846571F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E8D6513" w14:textId="5979D7AC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Getting appropriate care for my child in </w:t>
            </w:r>
            <w:r w:rsidRPr="000A3FE6">
              <w:rPr>
                <w:b/>
                <w:bCs/>
                <w:sz w:val="20"/>
                <w:szCs w:val="20"/>
              </w:rPr>
              <w:t>a mosqu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6B5103" w14:textId="56BA1E50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D0FA208" w14:textId="180279D0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BC7BA64" w14:textId="69B5EF00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17E632D6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3A2D7CCE" w14:textId="6DD813F8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Meeting &amp; talking</w:t>
            </w:r>
            <w:r w:rsidRPr="000A3FE6">
              <w:rPr>
                <w:sz w:val="20"/>
                <w:szCs w:val="20"/>
              </w:rPr>
              <w:t xml:space="preserve"> with other parents who have </w:t>
            </w:r>
            <w:proofErr w:type="gramStart"/>
            <w:r w:rsidRPr="000A3FE6">
              <w:rPr>
                <w:sz w:val="20"/>
                <w:szCs w:val="20"/>
              </w:rPr>
              <w:t>a child</w:t>
            </w:r>
            <w:proofErr w:type="gramEnd"/>
            <w:r w:rsidRPr="000A3FE6">
              <w:rPr>
                <w:sz w:val="20"/>
                <w:szCs w:val="20"/>
              </w:rPr>
              <w:t xml:space="preserve"> like min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19B5D6" w14:textId="0596F7B7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B61CC20" w14:textId="75E7A10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1E0CB5B" w14:textId="7CA3BFE2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757CB141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7538E7DF" w14:textId="0B3BFBF3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Locating a doctor</w:t>
            </w:r>
            <w:r w:rsidRPr="000A3FE6">
              <w:rPr>
                <w:sz w:val="20"/>
                <w:szCs w:val="20"/>
              </w:rPr>
              <w:t xml:space="preserve"> who can understand me and my child’s nee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2455B1" w14:textId="0CE8CA33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F82E8F" w14:textId="5EA8C1C9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31EF3D3" w14:textId="2EDB5F5C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28381C6E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4BA8EF04" w14:textId="2A7B9BFF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Locating a dentist</w:t>
            </w:r>
            <w:r w:rsidRPr="000A3FE6">
              <w:rPr>
                <w:sz w:val="20"/>
                <w:szCs w:val="20"/>
              </w:rPr>
              <w:t xml:space="preserve"> who will see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E65594" w14:textId="2BB7520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16DE289" w14:textId="46C69A5B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F987E75" w14:textId="08E9436B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0A775F18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5457F627" w14:textId="1AE3B578" w:rsidR="004D661D" w:rsidRPr="000A3FE6" w:rsidRDefault="004D661D" w:rsidP="004D661D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Meeting with a </w:t>
            </w:r>
            <w:r w:rsidRPr="000A3FE6">
              <w:rPr>
                <w:b/>
                <w:bCs/>
                <w:sz w:val="20"/>
                <w:szCs w:val="20"/>
              </w:rPr>
              <w:t>counselor (psychologist, social worker or psychiatrist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8B22F7" w14:textId="7DFE390B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DC92DAD" w14:textId="79616487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9EA3EC8" w14:textId="6DFD4D3F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  <w:tr w:rsidR="004D661D" w14:paraId="25EB853A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714DCA3C" w14:textId="180504B8" w:rsidR="004D661D" w:rsidRPr="000A3FE6" w:rsidRDefault="004D661D" w:rsidP="004D661D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More time to talk to my child’s </w:t>
            </w:r>
            <w:r w:rsidRPr="000A3FE6">
              <w:rPr>
                <w:b/>
                <w:bCs/>
                <w:sz w:val="20"/>
                <w:szCs w:val="20"/>
              </w:rPr>
              <w:t>teacher or therapis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545655" w14:textId="4197AFCE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E80E281" w14:textId="31B83DC8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17E50B8" w14:textId="1772C935" w:rsidR="004D661D" w:rsidRPr="000A3FE6" w:rsidRDefault="004D661D" w:rsidP="004D661D">
            <w:pPr>
              <w:jc w:val="center"/>
              <w:rPr>
                <w:sz w:val="20"/>
                <w:szCs w:val="20"/>
              </w:rPr>
            </w:pPr>
            <w:r w:rsidRPr="004466CB">
              <w:rPr>
                <w:sz w:val="20"/>
                <w:szCs w:val="20"/>
              </w:rPr>
              <w:sym w:font="Wingdings" w:char="F0A8"/>
            </w:r>
          </w:p>
        </w:tc>
      </w:tr>
    </w:tbl>
    <w:p w14:paraId="67FDE4EC" w14:textId="0D830260" w:rsidR="007838AA" w:rsidRDefault="00B577EB" w:rsidP="00B577EB">
      <w:pPr>
        <w:jc w:val="center"/>
        <w:rPr>
          <w:b/>
          <w:bCs/>
        </w:rPr>
      </w:pPr>
      <w:r w:rsidRPr="00B577EB">
        <w:rPr>
          <w:b/>
          <w:bCs/>
        </w:rPr>
        <w:lastRenderedPageBreak/>
        <w:t>Research questionnaire (</w:t>
      </w:r>
      <w:r>
        <w:rPr>
          <w:b/>
          <w:bCs/>
        </w:rPr>
        <w:t xml:space="preserve">Arabic </w:t>
      </w:r>
      <w:r w:rsidRPr="00B577EB">
        <w:rPr>
          <w:b/>
          <w:bCs/>
        </w:rPr>
        <w:t>version)</w:t>
      </w:r>
    </w:p>
    <w:p w14:paraId="79856807" w14:textId="77777777" w:rsidR="00B577EB" w:rsidRPr="00B577EB" w:rsidRDefault="00B577EB" w:rsidP="00B577EB">
      <w:pPr>
        <w:jc w:val="right"/>
        <w:rPr>
          <w:b/>
          <w:bCs/>
          <w:rtl/>
          <w:lang w:bidi="ar-IQ"/>
        </w:rPr>
      </w:pPr>
      <w:r w:rsidRPr="00B577EB">
        <w:rPr>
          <w:rFonts w:hint="cs"/>
          <w:b/>
          <w:bCs/>
          <w:u w:val="single"/>
          <w:rtl/>
          <w:lang w:bidi="ar-IQ"/>
        </w:rPr>
        <w:t>الجزء الاول:</w:t>
      </w:r>
      <w:r w:rsidRPr="00B577EB">
        <w:rPr>
          <w:rFonts w:hint="cs"/>
          <w:b/>
          <w:bCs/>
          <w:rtl/>
          <w:lang w:bidi="ar-IQ"/>
        </w:rPr>
        <w:t xml:space="preserve"> </w:t>
      </w:r>
      <w:r w:rsidRPr="00B577EB">
        <w:rPr>
          <w:rFonts w:hint="cs"/>
          <w:rtl/>
          <w:lang w:bidi="ar-IQ"/>
        </w:rPr>
        <w:t>معلومات الاهل و الطفل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3145"/>
      </w:tblGrid>
      <w:tr w:rsidR="00B577EB" w:rsidRPr="00B577EB" w14:paraId="447ECFCE" w14:textId="77777777" w:rsidTr="00007101">
        <w:trPr>
          <w:trHeight w:val="360"/>
        </w:trPr>
        <w:tc>
          <w:tcPr>
            <w:tcW w:w="6205" w:type="dxa"/>
          </w:tcPr>
          <w:p w14:paraId="0DF4D8CB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</w:p>
        </w:tc>
        <w:tc>
          <w:tcPr>
            <w:tcW w:w="3145" w:type="dxa"/>
            <w:shd w:val="clear" w:color="auto" w:fill="auto"/>
          </w:tcPr>
          <w:p w14:paraId="052DAE27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cs="Times New Roman"/>
                <w:b/>
                <w:bCs/>
                <w:rtl/>
                <w:lang w:bidi="ar-IQ"/>
              </w:rPr>
              <w:t>العمر</w:t>
            </w:r>
            <w:r w:rsidRPr="00007101">
              <w:rPr>
                <w:rFonts w:cs="Times New Roman" w:hint="cs"/>
                <w:b/>
                <w:bCs/>
                <w:rtl/>
                <w:lang w:bidi="ar-IQ"/>
              </w:rPr>
              <w:t xml:space="preserve"> الاب او الام</w:t>
            </w:r>
            <w:r w:rsidRPr="00007101">
              <w:rPr>
                <w:rFonts w:cs="Times New Roman"/>
                <w:b/>
                <w:bCs/>
                <w:rtl/>
                <w:lang w:bidi="ar-IQ"/>
              </w:rPr>
              <w:t xml:space="preserve"> (سنوات)</w:t>
            </w:r>
          </w:p>
        </w:tc>
      </w:tr>
      <w:tr w:rsidR="00B577EB" w:rsidRPr="00B577EB" w14:paraId="7A462224" w14:textId="77777777" w:rsidTr="00007101">
        <w:trPr>
          <w:trHeight w:val="360"/>
        </w:trPr>
        <w:tc>
          <w:tcPr>
            <w:tcW w:w="6205" w:type="dxa"/>
          </w:tcPr>
          <w:p w14:paraId="4FF6F02C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الاب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الام     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4F6895C2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cs="Times New Roman"/>
                <w:b/>
                <w:bCs/>
                <w:rtl/>
                <w:lang w:bidi="ar-IQ"/>
              </w:rPr>
              <w:t>الع</w:t>
            </w:r>
            <w:r w:rsidRPr="00007101">
              <w:rPr>
                <w:rFonts w:cs="Times New Roman" w:hint="cs"/>
                <w:b/>
                <w:bCs/>
                <w:rtl/>
                <w:lang w:bidi="ar-IQ"/>
              </w:rPr>
              <w:t>لا</w:t>
            </w:r>
            <w:r w:rsidRPr="00007101">
              <w:rPr>
                <w:rFonts w:cs="Times New Roman"/>
                <w:b/>
                <w:bCs/>
                <w:rtl/>
                <w:lang w:bidi="ar-IQ"/>
              </w:rPr>
              <w:t>قة مع الطفل</w:t>
            </w:r>
          </w:p>
        </w:tc>
      </w:tr>
      <w:tr w:rsidR="00B577EB" w:rsidRPr="00B577EB" w14:paraId="4E94DEA0" w14:textId="77777777" w:rsidTr="00007101">
        <w:trPr>
          <w:trHeight w:val="360"/>
        </w:trPr>
        <w:tc>
          <w:tcPr>
            <w:tcW w:w="6205" w:type="dxa"/>
          </w:tcPr>
          <w:p w14:paraId="6F98CA24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مطلق او ارمل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متزوج 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538FCC13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cs="Times New Roman"/>
                <w:b/>
                <w:bCs/>
                <w:rtl/>
                <w:lang w:bidi="ar-IQ"/>
              </w:rPr>
              <w:t>الحالة ا</w:t>
            </w:r>
            <w:r w:rsidRPr="00007101">
              <w:rPr>
                <w:rFonts w:cs="Times New Roman" w:hint="cs"/>
                <w:b/>
                <w:bCs/>
                <w:rtl/>
                <w:lang w:bidi="ar-IQ"/>
              </w:rPr>
              <w:t>لا</w:t>
            </w:r>
            <w:r w:rsidRPr="00007101">
              <w:rPr>
                <w:rFonts w:cs="Times New Roman"/>
                <w:b/>
                <w:bCs/>
                <w:rtl/>
                <w:lang w:bidi="ar-IQ"/>
              </w:rPr>
              <w:t>جتماعية</w:t>
            </w:r>
          </w:p>
        </w:tc>
      </w:tr>
      <w:tr w:rsidR="00B577EB" w:rsidRPr="00B577EB" w14:paraId="7E3AB98B" w14:textId="77777777" w:rsidTr="00007101">
        <w:trPr>
          <w:trHeight w:val="1250"/>
        </w:trPr>
        <w:tc>
          <w:tcPr>
            <w:tcW w:w="6205" w:type="dxa"/>
          </w:tcPr>
          <w:p w14:paraId="402D8547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لا </w:t>
            </w:r>
            <w:r w:rsidRPr="00B577EB">
              <w:rPr>
                <w:rFonts w:cs="Times New Roman"/>
                <w:rtl/>
                <w:lang w:bidi="ar-IQ"/>
              </w:rPr>
              <w:t>يوجد تعليم رسمي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  <w:p w14:paraId="2D5ED6E0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</w:t>
            </w:r>
            <w:r w:rsidRPr="00B577EB">
              <w:rPr>
                <w:rFonts w:cs="Times New Roman"/>
                <w:rtl/>
                <w:lang w:bidi="ar-IQ"/>
              </w:rPr>
              <w:t>مدرسة ابتدائية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  <w:p w14:paraId="2A66204D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</w:t>
            </w:r>
            <w:r w:rsidRPr="00B577EB">
              <w:rPr>
                <w:rFonts w:cs="Times New Roman"/>
                <w:rtl/>
                <w:lang w:bidi="ar-IQ"/>
              </w:rPr>
              <w:t>مدرسة الثانوية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  <w:p w14:paraId="2AF1E40B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</w:t>
            </w:r>
            <w:r w:rsidRPr="00B577EB">
              <w:rPr>
                <w:rFonts w:cs="Times New Roman"/>
                <w:rtl/>
                <w:lang w:bidi="ar-IQ"/>
              </w:rPr>
              <w:t>بكالوريوس أو أعلى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1CC64B12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التعليم</w:t>
            </w:r>
          </w:p>
        </w:tc>
      </w:tr>
      <w:tr w:rsidR="00B577EB" w:rsidRPr="00B577EB" w14:paraId="58376C3C" w14:textId="77777777" w:rsidTr="00007101">
        <w:trPr>
          <w:trHeight w:val="360"/>
        </w:trPr>
        <w:tc>
          <w:tcPr>
            <w:tcW w:w="6205" w:type="dxa"/>
          </w:tcPr>
          <w:p w14:paraId="2DECF8B1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ريف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مدينه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770D670E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السكن</w:t>
            </w:r>
          </w:p>
        </w:tc>
      </w:tr>
      <w:tr w:rsidR="00B577EB" w:rsidRPr="00B577EB" w14:paraId="2976E3BE" w14:textId="77777777" w:rsidTr="00007101">
        <w:trPr>
          <w:trHeight w:val="360"/>
        </w:trPr>
        <w:tc>
          <w:tcPr>
            <w:tcW w:w="6205" w:type="dxa"/>
          </w:tcPr>
          <w:p w14:paraId="61402637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سيئة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متوسطة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جيدة 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750705D0" w14:textId="77777777" w:rsidR="00B577EB" w:rsidRPr="00007101" w:rsidRDefault="00B577EB" w:rsidP="00B577EB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الحاله الاقتصادية للعائلة</w:t>
            </w:r>
          </w:p>
        </w:tc>
      </w:tr>
      <w:tr w:rsidR="00B577EB" w:rsidRPr="00B577EB" w14:paraId="413B1198" w14:textId="77777777" w:rsidTr="00007101">
        <w:trPr>
          <w:trHeight w:val="360"/>
        </w:trPr>
        <w:tc>
          <w:tcPr>
            <w:tcW w:w="6205" w:type="dxa"/>
          </w:tcPr>
          <w:p w14:paraId="510BA825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</w:p>
        </w:tc>
        <w:tc>
          <w:tcPr>
            <w:tcW w:w="3145" w:type="dxa"/>
            <w:shd w:val="clear" w:color="auto" w:fill="auto"/>
          </w:tcPr>
          <w:p w14:paraId="473E6F27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عدد الاطفال</w:t>
            </w:r>
          </w:p>
        </w:tc>
      </w:tr>
      <w:tr w:rsidR="00B577EB" w:rsidRPr="00B577EB" w14:paraId="1AF886B5" w14:textId="77777777" w:rsidTr="00007101">
        <w:trPr>
          <w:trHeight w:val="360"/>
        </w:trPr>
        <w:tc>
          <w:tcPr>
            <w:tcW w:w="6205" w:type="dxa"/>
          </w:tcPr>
          <w:p w14:paraId="121ED9AD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</w:p>
        </w:tc>
        <w:tc>
          <w:tcPr>
            <w:tcW w:w="3145" w:type="dxa"/>
            <w:shd w:val="clear" w:color="auto" w:fill="auto"/>
          </w:tcPr>
          <w:p w14:paraId="44917313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عدد الاطفال الم</w:t>
            </w:r>
            <w:r w:rsidRPr="00007101">
              <w:rPr>
                <w:rFonts w:cs="Times New Roman"/>
                <w:b/>
                <w:bCs/>
                <w:rtl/>
                <w:lang w:bidi="ar-IQ"/>
              </w:rPr>
              <w:t>ص</w:t>
            </w:r>
            <w:r w:rsidRPr="00007101">
              <w:rPr>
                <w:rFonts w:cs="Times New Roman" w:hint="cs"/>
                <w:b/>
                <w:bCs/>
                <w:rtl/>
                <w:lang w:bidi="ar-IQ"/>
              </w:rPr>
              <w:t>ابين بالتوحد</w:t>
            </w:r>
          </w:p>
        </w:tc>
      </w:tr>
      <w:tr w:rsidR="00B577EB" w:rsidRPr="00B577EB" w14:paraId="76503F63" w14:textId="77777777" w:rsidTr="00007101">
        <w:trPr>
          <w:trHeight w:val="360"/>
        </w:trPr>
        <w:tc>
          <w:tcPr>
            <w:tcW w:w="6205" w:type="dxa"/>
          </w:tcPr>
          <w:p w14:paraId="4B548952" w14:textId="77777777" w:rsidR="00B577EB" w:rsidRPr="00B577EB" w:rsidRDefault="00B577EB" w:rsidP="00B577EB">
            <w:pPr>
              <w:jc w:val="right"/>
              <w:rPr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لا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نعم 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0524F824" w14:textId="77777777" w:rsidR="00B577EB" w:rsidRPr="00007101" w:rsidRDefault="00B577EB" w:rsidP="00B577EB">
            <w:pPr>
              <w:jc w:val="right"/>
              <w:rPr>
                <w:b/>
                <w:bCs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زواج اقارب</w:t>
            </w:r>
          </w:p>
        </w:tc>
      </w:tr>
      <w:tr w:rsidR="00B577EB" w:rsidRPr="00B577EB" w14:paraId="05BD269A" w14:textId="77777777" w:rsidTr="00007101">
        <w:trPr>
          <w:trHeight w:val="360"/>
        </w:trPr>
        <w:tc>
          <w:tcPr>
            <w:tcW w:w="6205" w:type="dxa"/>
          </w:tcPr>
          <w:p w14:paraId="7F9CAFA6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</w:p>
        </w:tc>
        <w:tc>
          <w:tcPr>
            <w:tcW w:w="3145" w:type="dxa"/>
            <w:shd w:val="clear" w:color="auto" w:fill="auto"/>
          </w:tcPr>
          <w:p w14:paraId="390B68B8" w14:textId="77777777" w:rsidR="00B577EB" w:rsidRPr="00007101" w:rsidRDefault="00B577EB" w:rsidP="00B577EB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عمر الطفل (سنوات)</w:t>
            </w:r>
          </w:p>
        </w:tc>
      </w:tr>
      <w:tr w:rsidR="00B577EB" w:rsidRPr="00B577EB" w14:paraId="783A14E5" w14:textId="77777777" w:rsidTr="00007101">
        <w:trPr>
          <w:trHeight w:val="360"/>
        </w:trPr>
        <w:tc>
          <w:tcPr>
            <w:tcW w:w="6205" w:type="dxa"/>
          </w:tcPr>
          <w:p w14:paraId="447E878F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 xml:space="preserve"> بنت  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ولد 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452359D5" w14:textId="77777777" w:rsidR="00B577EB" w:rsidRPr="00007101" w:rsidRDefault="00B577EB" w:rsidP="00B577EB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 xml:space="preserve">جنس الطفل </w:t>
            </w:r>
          </w:p>
        </w:tc>
      </w:tr>
      <w:tr w:rsidR="00B577EB" w:rsidRPr="00B577EB" w14:paraId="65CC202B" w14:textId="77777777" w:rsidTr="00007101">
        <w:trPr>
          <w:trHeight w:val="58"/>
        </w:trPr>
        <w:tc>
          <w:tcPr>
            <w:tcW w:w="6205" w:type="dxa"/>
          </w:tcPr>
          <w:p w14:paraId="67409132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  <w:r w:rsidRPr="00B577EB">
              <w:rPr>
                <w:rFonts w:hint="cs"/>
                <w:rtl/>
                <w:lang w:bidi="ar-IQ"/>
              </w:rPr>
              <w:t>لا</w:t>
            </w:r>
            <w:r w:rsidRPr="00B577EB">
              <w:rPr>
                <w:lang w:bidi="ar-IQ"/>
              </w:rPr>
              <w:t xml:space="preserve"> </w:t>
            </w:r>
            <w:r w:rsidRPr="00B577EB">
              <w:rPr>
                <w:rFonts w:hint="cs"/>
                <w:lang w:bidi="ar-IQ"/>
              </w:rPr>
              <w:sym w:font="Wingdings" w:char="F0A8"/>
            </w:r>
            <w:r w:rsidRPr="00B577EB">
              <w:rPr>
                <w:rFonts w:hint="cs"/>
                <w:rtl/>
                <w:lang w:bidi="ar-IQ"/>
              </w:rPr>
              <w:t xml:space="preserve"> نعم           </w:t>
            </w:r>
            <w:r w:rsidRPr="00B577EB">
              <w:rPr>
                <w:rFonts w:hint="cs"/>
                <w:lang w:bidi="ar-IQ"/>
              </w:rPr>
              <w:sym w:font="Wingdings" w:char="F0A8"/>
            </w:r>
          </w:p>
        </w:tc>
        <w:tc>
          <w:tcPr>
            <w:tcW w:w="3145" w:type="dxa"/>
            <w:shd w:val="clear" w:color="auto" w:fill="auto"/>
          </w:tcPr>
          <w:p w14:paraId="330F1CAE" w14:textId="77777777" w:rsidR="00B577EB" w:rsidRPr="00007101" w:rsidRDefault="00B577EB" w:rsidP="00B577EB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وجود امراض م</w:t>
            </w:r>
            <w:r w:rsidRPr="00007101">
              <w:rPr>
                <w:rFonts w:cs="Times New Roman"/>
                <w:b/>
                <w:bCs/>
                <w:rtl/>
                <w:lang w:bidi="ar-IQ"/>
              </w:rPr>
              <w:t>ص</w:t>
            </w:r>
            <w:r w:rsidRPr="00007101">
              <w:rPr>
                <w:rFonts w:cs="Times New Roman" w:hint="cs"/>
                <w:b/>
                <w:bCs/>
                <w:rtl/>
                <w:lang w:bidi="ar-IQ"/>
              </w:rPr>
              <w:t>احبه</w:t>
            </w:r>
          </w:p>
        </w:tc>
      </w:tr>
      <w:tr w:rsidR="00B577EB" w:rsidRPr="00B577EB" w14:paraId="41C4A41E" w14:textId="77777777" w:rsidTr="00007101">
        <w:trPr>
          <w:trHeight w:val="360"/>
        </w:trPr>
        <w:tc>
          <w:tcPr>
            <w:tcW w:w="6205" w:type="dxa"/>
          </w:tcPr>
          <w:p w14:paraId="62FAED1B" w14:textId="77777777" w:rsidR="00B577EB" w:rsidRPr="00B577EB" w:rsidRDefault="00B577EB" w:rsidP="00B577EB">
            <w:pPr>
              <w:jc w:val="right"/>
              <w:rPr>
                <w:rtl/>
                <w:lang w:bidi="ar-IQ"/>
              </w:rPr>
            </w:pPr>
          </w:p>
        </w:tc>
        <w:tc>
          <w:tcPr>
            <w:tcW w:w="3145" w:type="dxa"/>
            <w:shd w:val="clear" w:color="auto" w:fill="auto"/>
          </w:tcPr>
          <w:p w14:paraId="4F671CB1" w14:textId="77777777" w:rsidR="00B577EB" w:rsidRPr="00007101" w:rsidRDefault="00B577EB" w:rsidP="00B577EB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rFonts w:hint="cs"/>
                <w:b/>
                <w:bCs/>
                <w:rtl/>
                <w:lang w:bidi="ar-IQ"/>
              </w:rPr>
              <w:t>نوع المرض</w:t>
            </w:r>
          </w:p>
        </w:tc>
      </w:tr>
    </w:tbl>
    <w:p w14:paraId="2FD8E95E" w14:textId="77777777" w:rsidR="00B577EB" w:rsidRPr="00B577EB" w:rsidRDefault="00B577EB" w:rsidP="00B577EB">
      <w:pPr>
        <w:rPr>
          <w:b/>
          <w:bCs/>
          <w:lang w:bidi="ar-IQ"/>
        </w:rPr>
      </w:pPr>
    </w:p>
    <w:p w14:paraId="2F7D8627" w14:textId="77777777" w:rsidR="00B577EB" w:rsidRPr="00B577EB" w:rsidRDefault="00B577EB" w:rsidP="00B577EB">
      <w:pPr>
        <w:rPr>
          <w:b/>
          <w:bCs/>
          <w:lang w:bidi="ar-IQ"/>
        </w:rPr>
      </w:pPr>
    </w:p>
    <w:p w14:paraId="7D90592F" w14:textId="77777777" w:rsidR="00B577EB" w:rsidRPr="00B577EB" w:rsidRDefault="00B577EB" w:rsidP="00B577EB">
      <w:pPr>
        <w:rPr>
          <w:b/>
          <w:bCs/>
          <w:lang w:bidi="ar-IQ"/>
        </w:rPr>
      </w:pPr>
    </w:p>
    <w:p w14:paraId="25BA6A2B" w14:textId="77777777" w:rsidR="00B577EB" w:rsidRPr="00B577EB" w:rsidRDefault="00B577EB" w:rsidP="00B577EB">
      <w:pPr>
        <w:rPr>
          <w:b/>
          <w:bCs/>
          <w:lang w:bidi="ar-IQ"/>
        </w:rPr>
      </w:pPr>
    </w:p>
    <w:p w14:paraId="7B87C477" w14:textId="77777777" w:rsidR="00B577EB" w:rsidRPr="00B577EB" w:rsidRDefault="00B577EB" w:rsidP="00B577EB">
      <w:pPr>
        <w:rPr>
          <w:b/>
          <w:bCs/>
          <w:lang w:bidi="ar-IQ"/>
        </w:rPr>
      </w:pPr>
    </w:p>
    <w:p w14:paraId="2289090F" w14:textId="77777777" w:rsidR="00B577EB" w:rsidRPr="00B577EB" w:rsidRDefault="00B577EB" w:rsidP="00B577EB">
      <w:pPr>
        <w:rPr>
          <w:b/>
          <w:bCs/>
          <w:lang w:bidi="ar-IQ"/>
        </w:rPr>
      </w:pPr>
    </w:p>
    <w:p w14:paraId="7E2D59CA" w14:textId="77777777" w:rsidR="00B577EB" w:rsidRPr="00B577EB" w:rsidRDefault="00B577EB" w:rsidP="00B577EB">
      <w:pPr>
        <w:rPr>
          <w:b/>
          <w:bCs/>
          <w:lang w:bidi="ar-IQ"/>
        </w:rPr>
      </w:pPr>
    </w:p>
    <w:p w14:paraId="2CDA9651" w14:textId="77777777" w:rsidR="00B577EB" w:rsidRPr="00B577EB" w:rsidRDefault="00B577EB" w:rsidP="00B577EB">
      <w:pPr>
        <w:rPr>
          <w:b/>
          <w:bCs/>
          <w:lang w:bidi="ar-IQ"/>
        </w:rPr>
      </w:pPr>
    </w:p>
    <w:p w14:paraId="58C565AF" w14:textId="77777777" w:rsidR="00B577EB" w:rsidRPr="00B577EB" w:rsidRDefault="00B577EB" w:rsidP="00B577EB">
      <w:pPr>
        <w:rPr>
          <w:b/>
          <w:bCs/>
          <w:lang w:bidi="ar-IQ"/>
        </w:rPr>
      </w:pPr>
    </w:p>
    <w:p w14:paraId="27DAD69F" w14:textId="77777777" w:rsidR="00B577EB" w:rsidRPr="00B577EB" w:rsidRDefault="00B577EB" w:rsidP="00B577EB">
      <w:pPr>
        <w:rPr>
          <w:b/>
          <w:bCs/>
          <w:lang w:bidi="ar-IQ"/>
        </w:rPr>
      </w:pPr>
    </w:p>
    <w:p w14:paraId="116868C2" w14:textId="77777777" w:rsidR="00B577EB" w:rsidRPr="00B577EB" w:rsidRDefault="00B577EB" w:rsidP="00B577EB">
      <w:pPr>
        <w:rPr>
          <w:b/>
          <w:bCs/>
          <w:lang w:bidi="ar-IQ"/>
        </w:rPr>
      </w:pPr>
    </w:p>
    <w:p w14:paraId="6D878987" w14:textId="77777777" w:rsidR="00B577EB" w:rsidRPr="00B577EB" w:rsidRDefault="00B577EB" w:rsidP="00B577EB">
      <w:pPr>
        <w:rPr>
          <w:b/>
          <w:bCs/>
          <w:lang w:bidi="ar-IQ"/>
        </w:rPr>
      </w:pPr>
    </w:p>
    <w:p w14:paraId="03B402F2" w14:textId="77777777" w:rsidR="00B577EB" w:rsidRPr="00B577EB" w:rsidRDefault="00B577EB" w:rsidP="00B577EB">
      <w:pPr>
        <w:rPr>
          <w:b/>
          <w:bCs/>
          <w:lang w:bidi="ar-IQ"/>
        </w:rPr>
      </w:pPr>
    </w:p>
    <w:p w14:paraId="0E420547" w14:textId="77777777" w:rsidR="00B577EB" w:rsidRPr="00B577EB" w:rsidRDefault="00B577EB" w:rsidP="00B577EB">
      <w:pPr>
        <w:rPr>
          <w:b/>
          <w:bCs/>
          <w:rtl/>
          <w:lang w:bidi="ar-IQ"/>
        </w:rPr>
      </w:pPr>
    </w:p>
    <w:p w14:paraId="15D12606" w14:textId="77777777" w:rsidR="00B577EB" w:rsidRPr="00B577EB" w:rsidRDefault="00B577EB" w:rsidP="00B577EB">
      <w:pPr>
        <w:jc w:val="right"/>
        <w:rPr>
          <w:b/>
          <w:bCs/>
          <w:rtl/>
          <w:lang w:bidi="ar-IQ"/>
        </w:rPr>
      </w:pPr>
      <w:r w:rsidRPr="00B577EB">
        <w:rPr>
          <w:rFonts w:hint="cs"/>
          <w:b/>
          <w:bCs/>
          <w:u w:val="single"/>
          <w:rtl/>
          <w:lang w:bidi="ar-IQ"/>
        </w:rPr>
        <w:lastRenderedPageBreak/>
        <w:t>الجزء الثاني:</w:t>
      </w:r>
      <w:r w:rsidRPr="00B577EB">
        <w:rPr>
          <w:rFonts w:hint="cs"/>
          <w:rtl/>
          <w:lang w:bidi="ar-IQ"/>
        </w:rPr>
        <w:t xml:space="preserve"> احتياجات العائلة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080"/>
        <w:gridCol w:w="544"/>
        <w:gridCol w:w="7191"/>
      </w:tblGrid>
      <w:tr w:rsidR="00B577EB" w:rsidRPr="00B577EB" w14:paraId="117B11B2" w14:textId="77777777" w:rsidTr="00007101">
        <w:trPr>
          <w:trHeight w:val="504"/>
        </w:trPr>
        <w:tc>
          <w:tcPr>
            <w:tcW w:w="535" w:type="dxa"/>
            <w:shd w:val="clear" w:color="auto" w:fill="auto"/>
            <w:vAlign w:val="center"/>
          </w:tcPr>
          <w:p w14:paraId="13AC749F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rtl/>
                <w:lang w:bidi="ar-IQ"/>
              </w:rPr>
              <w:t>لا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02B354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rtl/>
                <w:lang w:bidi="ar-IQ"/>
              </w:rPr>
              <w:t>غير متاكد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4A686DE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rtl/>
                <w:lang w:bidi="ar-IQ"/>
              </w:rPr>
              <w:t>نعم</w:t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7390B4F5" w14:textId="77777777" w:rsidR="00B577EB" w:rsidRPr="00007101" w:rsidRDefault="00B577EB" w:rsidP="00007101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b/>
                <w:bCs/>
                <w:rtl/>
                <w:lang w:bidi="ar-IQ"/>
              </w:rPr>
              <w:t>هل تحتاج الى</w:t>
            </w:r>
            <w:r w:rsidRPr="00007101">
              <w:rPr>
                <w:rFonts w:hint="cs"/>
                <w:b/>
                <w:bCs/>
                <w:rtl/>
                <w:lang w:bidi="ar-IQ"/>
              </w:rPr>
              <w:t xml:space="preserve"> مساعدة في الحصول على</w:t>
            </w:r>
            <w:r w:rsidRPr="00007101">
              <w:rPr>
                <w:b/>
                <w:bCs/>
                <w:rtl/>
                <w:lang w:bidi="ar-IQ"/>
              </w:rPr>
              <w:t xml:space="preserve"> المعلومات في ما يخص كل مما يلي:</w:t>
            </w:r>
          </w:p>
        </w:tc>
      </w:tr>
      <w:tr w:rsidR="00B577EB" w:rsidRPr="00B577EB" w14:paraId="7C99DFF3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3962825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2F8260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0A961E3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1D1D001B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كيف سينمو طفلي ويتطور</w:t>
            </w:r>
          </w:p>
        </w:tc>
      </w:tr>
      <w:tr w:rsidR="00B577EB" w:rsidRPr="00B577EB" w14:paraId="018C3B34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36316CCE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27FAAC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5C8582D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41EB78F6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كيف ألعب أو أتحدث مع طفلي</w:t>
            </w:r>
          </w:p>
        </w:tc>
      </w:tr>
      <w:tr w:rsidR="00B577EB" w:rsidRPr="00B577EB" w14:paraId="75262036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7BC7F874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936DAE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FE39509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68D95887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كيف أعلم طفلي</w:t>
            </w:r>
          </w:p>
        </w:tc>
      </w:tr>
      <w:tr w:rsidR="00B577EB" w:rsidRPr="00B577EB" w14:paraId="5DB74817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52AEAA68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CC3C1D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32AE053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7EECCE67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كيف أتعامل مع سلوك طفلي</w:t>
            </w:r>
          </w:p>
        </w:tc>
      </w:tr>
      <w:tr w:rsidR="00B577EB" w:rsidRPr="00B577EB" w14:paraId="3D6BACFD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5B55922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D5401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C092666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2612E1C3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معلومات حول أي حالة أو إعاقة قد يعاني منها طفلي</w:t>
            </w:r>
          </w:p>
        </w:tc>
      </w:tr>
      <w:tr w:rsidR="00B577EB" w:rsidRPr="00B577EB" w14:paraId="4BFFFF68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66D833C2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468F1E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0ED2C1F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45C259E8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معلومات حول الخدمات المتوفرة حاليًا لطفلي</w:t>
            </w:r>
          </w:p>
        </w:tc>
      </w:tr>
      <w:tr w:rsidR="00B577EB" w:rsidRPr="00B577EB" w14:paraId="2F6FA95D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36F628B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852949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B8D9476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41853C86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معلومات حول الخدمات التي قد يتلقاها طفلي في المستقبل</w:t>
            </w:r>
          </w:p>
        </w:tc>
      </w:tr>
      <w:tr w:rsidR="00B577EB" w:rsidRPr="00B577EB" w14:paraId="1CB17490" w14:textId="77777777" w:rsidTr="00007101">
        <w:trPr>
          <w:trHeight w:val="504"/>
        </w:trPr>
        <w:tc>
          <w:tcPr>
            <w:tcW w:w="535" w:type="dxa"/>
            <w:shd w:val="clear" w:color="auto" w:fill="auto"/>
            <w:vAlign w:val="center"/>
          </w:tcPr>
          <w:p w14:paraId="69C10F9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rtl/>
                <w:lang w:bidi="ar-IQ"/>
              </w:rPr>
              <w:t>لا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807757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rtl/>
                <w:lang w:bidi="ar-IQ"/>
              </w:rPr>
              <w:t>غير متاكد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16F09C4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rtl/>
                <w:lang w:bidi="ar-IQ"/>
              </w:rPr>
              <w:t>نعم</w:t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6BD670C7" w14:textId="77777777" w:rsidR="00B577EB" w:rsidRPr="00007101" w:rsidRDefault="00B577EB" w:rsidP="00007101">
            <w:pPr>
              <w:jc w:val="right"/>
              <w:rPr>
                <w:b/>
                <w:bCs/>
                <w:rtl/>
                <w:lang w:bidi="ar-IQ"/>
              </w:rPr>
            </w:pPr>
            <w:r w:rsidRPr="00007101">
              <w:rPr>
                <w:b/>
                <w:bCs/>
                <w:rtl/>
                <w:lang w:bidi="ar-IQ"/>
              </w:rPr>
              <w:t>هل تحتاج الى مساعدة في كل مما يلي:</w:t>
            </w:r>
          </w:p>
        </w:tc>
      </w:tr>
      <w:tr w:rsidR="00B577EB" w:rsidRPr="00B577EB" w14:paraId="272D435A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5ED16BF0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26B5CC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F192442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2290C6F4" w14:textId="77777777" w:rsidR="00B577EB" w:rsidRPr="00B577EB" w:rsidRDefault="00B577EB" w:rsidP="00007101">
            <w:pPr>
              <w:jc w:val="right"/>
              <w:rPr>
                <w:lang w:bidi="ar-IQ"/>
              </w:rPr>
            </w:pPr>
            <w:r w:rsidRPr="00B577EB">
              <w:rPr>
                <w:rtl/>
                <w:lang w:bidi="ar-IQ"/>
              </w:rPr>
              <w:t>زوجتي</w:t>
            </w:r>
            <w:r w:rsidRPr="00B577EB">
              <w:rPr>
                <w:lang w:bidi="ar-IQ"/>
              </w:rPr>
              <w:t>/</w:t>
            </w:r>
            <w:r w:rsidRPr="00B577EB">
              <w:rPr>
                <w:rtl/>
                <w:lang w:bidi="ar-IQ"/>
              </w:rPr>
              <w:t xml:space="preserve"> شرح حالة طفلي لوالدي أو والدي زوجي</w:t>
            </w:r>
          </w:p>
        </w:tc>
      </w:tr>
      <w:tr w:rsidR="00B577EB" w:rsidRPr="00B577EB" w14:paraId="0D457F43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0E7D9CD4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F62F49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680B4D3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62A5CA0F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  <w:lang w:bidi="ar-IQ"/>
              </w:rPr>
              <w:t>شرح حالة طفلي لإخوته</w:t>
            </w:r>
          </w:p>
        </w:tc>
      </w:tr>
      <w:tr w:rsidR="00B577EB" w:rsidRPr="00B577EB" w14:paraId="40B14A8E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3E2FF0B3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31E82E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5A50ECB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483552AB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  <w:lang w:bidi="ar-IQ"/>
              </w:rPr>
              <w:t>معرفة كيفية الرد عندما يسأل الأصدقاء أو الجيران أو الغرباء عن طفلي</w:t>
            </w:r>
          </w:p>
        </w:tc>
      </w:tr>
      <w:tr w:rsidR="00B577EB" w:rsidRPr="00B577EB" w14:paraId="6804D146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6C85FAA8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EDED66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4B95153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1471ACF4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  <w:lang w:bidi="ar-IQ"/>
              </w:rPr>
              <w:t>شرح حالة طفلي للأطفال الآخرين</w:t>
            </w:r>
          </w:p>
        </w:tc>
      </w:tr>
      <w:tr w:rsidR="00B577EB" w:rsidRPr="00B577EB" w14:paraId="1CB5B25B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1BDD52F5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C44365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85A2A9F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4621E0B1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</w:rPr>
              <w:t>العثور على مواد للقراءة عن العائلات الأخرى التي لديها طفل مثل طفلي</w:t>
            </w:r>
          </w:p>
        </w:tc>
      </w:tr>
      <w:tr w:rsidR="00B577EB" w:rsidRPr="00B577EB" w14:paraId="1F68FBC3" w14:textId="77777777" w:rsidTr="00007101">
        <w:trPr>
          <w:trHeight w:val="360"/>
        </w:trPr>
        <w:tc>
          <w:tcPr>
            <w:tcW w:w="535" w:type="dxa"/>
            <w:shd w:val="clear" w:color="auto" w:fill="auto"/>
          </w:tcPr>
          <w:p w14:paraId="01880E8D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</w:tcPr>
          <w:p w14:paraId="5BA2E142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</w:tcPr>
          <w:p w14:paraId="12A87700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63E9E7A8" w14:textId="77777777" w:rsidR="00B577EB" w:rsidRPr="00B577EB" w:rsidRDefault="00B577EB" w:rsidP="00007101">
            <w:pPr>
              <w:jc w:val="right"/>
              <w:rPr>
                <w:rtl/>
              </w:rPr>
            </w:pPr>
            <w:r w:rsidRPr="00B577EB">
              <w:rPr>
                <w:rtl/>
                <w:lang w:bidi="ar-IQ"/>
              </w:rPr>
              <w:t>تحديد مكان جليسات الأطفال أو الرعاية المؤقتة المستعدات والقادرات على رعاية طفلي</w:t>
            </w:r>
          </w:p>
        </w:tc>
      </w:tr>
      <w:tr w:rsidR="00B577EB" w:rsidRPr="00B577EB" w14:paraId="5C70242D" w14:textId="77777777" w:rsidTr="00007101">
        <w:trPr>
          <w:trHeight w:val="360"/>
        </w:trPr>
        <w:tc>
          <w:tcPr>
            <w:tcW w:w="535" w:type="dxa"/>
            <w:shd w:val="clear" w:color="auto" w:fill="auto"/>
          </w:tcPr>
          <w:p w14:paraId="198F389D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</w:tcPr>
          <w:p w14:paraId="267BB188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</w:tcPr>
          <w:p w14:paraId="725687B8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7CA18B76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</w:rPr>
              <w:t>تحديد موقع برنامج الرعاية النهارية أو مرحلة ما قبل المدرسة لطفلي</w:t>
            </w:r>
          </w:p>
        </w:tc>
      </w:tr>
      <w:tr w:rsidR="00B577EB" w:rsidRPr="00B577EB" w14:paraId="672E2B63" w14:textId="77777777" w:rsidTr="00007101">
        <w:trPr>
          <w:trHeight w:val="360"/>
        </w:trPr>
        <w:tc>
          <w:tcPr>
            <w:tcW w:w="535" w:type="dxa"/>
            <w:shd w:val="clear" w:color="auto" w:fill="auto"/>
          </w:tcPr>
          <w:p w14:paraId="5528CB5B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</w:tcPr>
          <w:p w14:paraId="190E4950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</w:tcPr>
          <w:p w14:paraId="541F4114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4E106CE3" w14:textId="77777777" w:rsidR="00B577EB" w:rsidRPr="00B577EB" w:rsidRDefault="00B577EB" w:rsidP="00007101">
            <w:pPr>
              <w:jc w:val="right"/>
              <w:rPr>
                <w:rtl/>
              </w:rPr>
            </w:pPr>
            <w:r w:rsidRPr="00B577EB">
              <w:rPr>
                <w:rtl/>
                <w:lang w:bidi="ar-IQ"/>
              </w:rPr>
              <w:t>الحصول على الرعاية المناسبة لطفلي في المسجد</w:t>
            </w:r>
          </w:p>
        </w:tc>
      </w:tr>
      <w:tr w:rsidR="00B577EB" w:rsidRPr="00B577EB" w14:paraId="56B997C6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71435685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5B1930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4E21D6E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118FDA62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  <w:lang w:bidi="ar-IQ"/>
              </w:rPr>
              <w:t>الاجتماع والتحدث مع الآباء الآخرين الذين لديهم طفل مثل طفلي</w:t>
            </w:r>
          </w:p>
        </w:tc>
      </w:tr>
      <w:tr w:rsidR="00B577EB" w:rsidRPr="00B577EB" w14:paraId="069F1128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29006D49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6D41A5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A7C0C4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13F05950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  <w:lang w:bidi="ar-IQ"/>
              </w:rPr>
              <w:t>العثور على طبيب يمكنه فهم احتياجاتي واحتياجات طفلي</w:t>
            </w:r>
          </w:p>
        </w:tc>
      </w:tr>
      <w:tr w:rsidR="00B577EB" w:rsidRPr="00B577EB" w14:paraId="6A5BF042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1F61DCC3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5EE548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B8EB6BA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6D04C08E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</w:rPr>
              <w:t>تحديد موقع طبيب اسنان الذي سوف يرى طفلي</w:t>
            </w:r>
          </w:p>
        </w:tc>
      </w:tr>
      <w:tr w:rsidR="00B577EB" w:rsidRPr="00B577EB" w14:paraId="38C649C3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641D0ABC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31CAAD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6393CC5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2CDD16F4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  <w:lang w:bidi="ar-IQ"/>
              </w:rPr>
              <w:t>لقاء مع مستشار (أخصائي نفسي أو أخصائي اجتماعي أو طبيب نفسي)</w:t>
            </w:r>
          </w:p>
        </w:tc>
      </w:tr>
      <w:tr w:rsidR="00B577EB" w:rsidRPr="00B577EB" w14:paraId="6C97DB3C" w14:textId="77777777" w:rsidTr="00007101">
        <w:trPr>
          <w:trHeight w:val="360"/>
        </w:trPr>
        <w:tc>
          <w:tcPr>
            <w:tcW w:w="535" w:type="dxa"/>
            <w:shd w:val="clear" w:color="auto" w:fill="auto"/>
            <w:vAlign w:val="center"/>
          </w:tcPr>
          <w:p w14:paraId="2A087D61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BECD47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CD5EADF" w14:textId="77777777" w:rsidR="00B577EB" w:rsidRPr="00B577EB" w:rsidRDefault="00B577EB" w:rsidP="00007101">
            <w:pPr>
              <w:rPr>
                <w:lang w:bidi="ar-IQ"/>
              </w:rPr>
            </w:pPr>
            <w:r w:rsidRPr="00B577EB">
              <w:rPr>
                <w:lang w:bidi="ar-IQ"/>
              </w:rPr>
              <w:sym w:font="Wingdings" w:char="F0A8"/>
            </w:r>
          </w:p>
        </w:tc>
        <w:tc>
          <w:tcPr>
            <w:tcW w:w="7191" w:type="dxa"/>
            <w:shd w:val="clear" w:color="auto" w:fill="auto"/>
            <w:vAlign w:val="center"/>
          </w:tcPr>
          <w:p w14:paraId="05A02AD5" w14:textId="77777777" w:rsidR="00B577EB" w:rsidRPr="00B577EB" w:rsidRDefault="00B577EB" w:rsidP="00007101">
            <w:pPr>
              <w:jc w:val="right"/>
              <w:rPr>
                <w:rtl/>
                <w:lang w:bidi="ar-IQ"/>
              </w:rPr>
            </w:pPr>
            <w:r w:rsidRPr="00B577EB">
              <w:rPr>
                <w:rtl/>
              </w:rPr>
              <w:t>المزيد من الوقت للتحدث مع معلم طفلي أو المعالج</w:t>
            </w:r>
          </w:p>
        </w:tc>
      </w:tr>
    </w:tbl>
    <w:p w14:paraId="18C26CEF" w14:textId="77777777" w:rsidR="00B577EB" w:rsidRPr="00B577EB" w:rsidRDefault="00B577EB" w:rsidP="00007101">
      <w:pPr>
        <w:rPr>
          <w:rtl/>
          <w:lang w:bidi="ar-IQ"/>
        </w:rPr>
      </w:pPr>
    </w:p>
    <w:p w14:paraId="73B2A855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3BFB7B8B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7E2475A2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40CB4B55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2A5BA987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5FFC71E8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1B33D640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56437CFC" w14:textId="77777777" w:rsidR="00B577EB" w:rsidRDefault="00B577EB" w:rsidP="00B577EB">
      <w:pPr>
        <w:jc w:val="center"/>
        <w:rPr>
          <w:b/>
          <w:bCs/>
          <w:lang w:bidi="ar-IQ"/>
        </w:rPr>
      </w:pPr>
    </w:p>
    <w:p w14:paraId="11A58905" w14:textId="73E6FB13" w:rsidR="00B577EB" w:rsidRDefault="00B577EB" w:rsidP="00B577EB">
      <w:pPr>
        <w:jc w:val="center"/>
        <w:rPr>
          <w:b/>
          <w:bCs/>
          <w:lang w:bidi="ar-IQ"/>
        </w:rPr>
      </w:pPr>
      <w:r>
        <w:rPr>
          <w:b/>
          <w:bCs/>
          <w:lang w:bidi="ar-IQ"/>
        </w:rPr>
        <w:lastRenderedPageBreak/>
        <w:t>Research questionnaire (Scored version)</w:t>
      </w:r>
    </w:p>
    <w:p w14:paraId="22C65786" w14:textId="77777777" w:rsidR="00B577EB" w:rsidRPr="00EA70D0" w:rsidRDefault="00B577EB" w:rsidP="00B577EB">
      <w:pPr>
        <w:outlineLvl w:val="1"/>
        <w:rPr>
          <w:u w:val="single"/>
        </w:rPr>
      </w:pPr>
      <w:r w:rsidRPr="00EA70D0">
        <w:rPr>
          <w:b/>
          <w:bCs/>
          <w:u w:val="single"/>
        </w:rPr>
        <w:t xml:space="preserve">First: </w:t>
      </w:r>
      <w:r>
        <w:rPr>
          <w:u w:val="single"/>
        </w:rPr>
        <w:t>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5125"/>
      </w:tblGrid>
      <w:tr w:rsidR="00B577EB" w:rsidRPr="00202D4C" w14:paraId="3B152021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2E186ACD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125" w:type="dxa"/>
          </w:tcPr>
          <w:p w14:paraId="79C5FA02" w14:textId="77777777" w:rsidR="00B577EB" w:rsidRPr="000A3FE6" w:rsidRDefault="00B577EB" w:rsidP="00411473">
            <w:pPr>
              <w:rPr>
                <w:sz w:val="20"/>
                <w:szCs w:val="20"/>
              </w:rPr>
            </w:pPr>
          </w:p>
        </w:tc>
      </w:tr>
      <w:tr w:rsidR="00B577EB" w:rsidRPr="00202D4C" w14:paraId="46F63362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347E6024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Relati</w:t>
            </w:r>
            <w:r>
              <w:rPr>
                <w:b/>
                <w:bCs/>
                <w:sz w:val="20"/>
                <w:szCs w:val="20"/>
              </w:rPr>
              <w:t>on</w:t>
            </w:r>
            <w:r w:rsidRPr="000A3FE6">
              <w:rPr>
                <w:b/>
                <w:bCs/>
                <w:sz w:val="20"/>
                <w:szCs w:val="20"/>
              </w:rPr>
              <w:t xml:space="preserve"> to the child</w:t>
            </w:r>
          </w:p>
        </w:tc>
        <w:tc>
          <w:tcPr>
            <w:tcW w:w="5125" w:type="dxa"/>
          </w:tcPr>
          <w:p w14:paraId="6F3B09DC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b/>
                <w:bCs/>
                <w:sz w:val="20"/>
                <w:szCs w:val="20"/>
              </w:rPr>
              <w:t xml:space="preserve"> </w:t>
            </w:r>
            <w:r w:rsidRPr="000A3FE6">
              <w:rPr>
                <w:sz w:val="20"/>
                <w:szCs w:val="20"/>
              </w:rPr>
              <w:t xml:space="preserve">Father 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other</w:t>
            </w:r>
          </w:p>
        </w:tc>
      </w:tr>
      <w:tr w:rsidR="00B577EB" w:rsidRPr="00202D4C" w14:paraId="3BA31CC2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6E1E172F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125" w:type="dxa"/>
          </w:tcPr>
          <w:p w14:paraId="136C4516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arried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Divorced/widowed</w:t>
            </w:r>
          </w:p>
        </w:tc>
      </w:tr>
      <w:tr w:rsidR="00B577EB" w:rsidRPr="00202D4C" w14:paraId="21112E02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7B93080E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5125" w:type="dxa"/>
          </w:tcPr>
          <w:p w14:paraId="52A8E929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No formal education </w:t>
            </w:r>
          </w:p>
          <w:p w14:paraId="3505AF46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Elementary school</w:t>
            </w:r>
          </w:p>
          <w:p w14:paraId="3621E10E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iddle school</w:t>
            </w:r>
          </w:p>
          <w:p w14:paraId="4CC39AA5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High school </w:t>
            </w:r>
          </w:p>
          <w:p w14:paraId="07108D80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Bachelor or above</w:t>
            </w:r>
          </w:p>
        </w:tc>
      </w:tr>
      <w:tr w:rsidR="00B577EB" w:rsidRPr="00202D4C" w14:paraId="125BA5FD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2B1ED9A5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Residenc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125" w:type="dxa"/>
          </w:tcPr>
          <w:p w14:paraId="59905D64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Urban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Rural</w:t>
            </w:r>
          </w:p>
        </w:tc>
      </w:tr>
      <w:tr w:rsidR="00B577EB" w:rsidRPr="00202D4C" w14:paraId="26E271E5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60FB9A86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. of children</w:t>
            </w:r>
          </w:p>
        </w:tc>
        <w:tc>
          <w:tcPr>
            <w:tcW w:w="5125" w:type="dxa"/>
          </w:tcPr>
          <w:p w14:paraId="2F63E8B0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577EB" w:rsidRPr="00202D4C" w14:paraId="1DCFD181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58381C61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 xml:space="preserve">No. of </w:t>
            </w:r>
            <w:r>
              <w:rPr>
                <w:b/>
                <w:bCs/>
                <w:sz w:val="20"/>
                <w:szCs w:val="20"/>
              </w:rPr>
              <w:t>autistic children</w:t>
            </w:r>
          </w:p>
        </w:tc>
        <w:tc>
          <w:tcPr>
            <w:tcW w:w="5125" w:type="dxa"/>
          </w:tcPr>
          <w:p w14:paraId="7BA5AC4C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577EB" w:rsidRPr="00202D4C" w14:paraId="149743F0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48A4F8EF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Consanguinity</w:t>
            </w:r>
          </w:p>
        </w:tc>
        <w:tc>
          <w:tcPr>
            <w:tcW w:w="5125" w:type="dxa"/>
          </w:tcPr>
          <w:p w14:paraId="7BEED611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Yes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No</w:t>
            </w:r>
          </w:p>
        </w:tc>
      </w:tr>
      <w:tr w:rsidR="00B577EB" w:rsidRPr="00202D4C" w14:paraId="1BD3EFF3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0A16081C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Child age (years)</w:t>
            </w:r>
          </w:p>
        </w:tc>
        <w:tc>
          <w:tcPr>
            <w:tcW w:w="5125" w:type="dxa"/>
          </w:tcPr>
          <w:p w14:paraId="0A41DD50" w14:textId="77777777" w:rsidR="00B577EB" w:rsidRPr="000A3FE6" w:rsidRDefault="00B577EB" w:rsidP="00411473">
            <w:pPr>
              <w:rPr>
                <w:sz w:val="20"/>
                <w:szCs w:val="20"/>
              </w:rPr>
            </w:pPr>
          </w:p>
        </w:tc>
      </w:tr>
      <w:tr w:rsidR="00B577EB" w:rsidRPr="00202D4C" w14:paraId="7ADAD157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2CA9055C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Child gender</w:t>
            </w:r>
          </w:p>
        </w:tc>
        <w:tc>
          <w:tcPr>
            <w:tcW w:w="5125" w:type="dxa"/>
          </w:tcPr>
          <w:p w14:paraId="6B3F6A38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Male 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Female</w:t>
            </w:r>
          </w:p>
        </w:tc>
      </w:tr>
      <w:tr w:rsidR="00B577EB" w:rsidRPr="00202D4C" w14:paraId="309B52D3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379DDF22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Presence of comorbid conditions</w:t>
            </w:r>
          </w:p>
        </w:tc>
        <w:tc>
          <w:tcPr>
            <w:tcW w:w="5125" w:type="dxa"/>
          </w:tcPr>
          <w:p w14:paraId="3E85DDD0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Yes         </w:t>
            </w:r>
            <w:r w:rsidRPr="000A3FE6">
              <w:rPr>
                <w:sz w:val="20"/>
                <w:szCs w:val="20"/>
              </w:rPr>
              <w:sym w:font="Wingdings" w:char="F0A8"/>
            </w:r>
            <w:r w:rsidRPr="000A3FE6">
              <w:rPr>
                <w:sz w:val="20"/>
                <w:szCs w:val="20"/>
              </w:rPr>
              <w:t xml:space="preserve"> No</w:t>
            </w:r>
          </w:p>
        </w:tc>
      </w:tr>
      <w:tr w:rsidR="00B577EB" w:rsidRPr="00202D4C" w14:paraId="53F1B793" w14:textId="77777777" w:rsidTr="00007101">
        <w:trPr>
          <w:trHeight w:val="288"/>
        </w:trPr>
        <w:tc>
          <w:tcPr>
            <w:tcW w:w="4225" w:type="dxa"/>
            <w:shd w:val="clear" w:color="auto" w:fill="auto"/>
          </w:tcPr>
          <w:p w14:paraId="51C52F75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Type of comorbidity</w:t>
            </w:r>
          </w:p>
        </w:tc>
        <w:tc>
          <w:tcPr>
            <w:tcW w:w="5125" w:type="dxa"/>
          </w:tcPr>
          <w:p w14:paraId="14BA8E4C" w14:textId="77777777" w:rsidR="00B577EB" w:rsidRPr="000A3FE6" w:rsidRDefault="00B577EB" w:rsidP="00411473">
            <w:pPr>
              <w:rPr>
                <w:sz w:val="20"/>
                <w:szCs w:val="20"/>
              </w:rPr>
            </w:pPr>
          </w:p>
        </w:tc>
      </w:tr>
    </w:tbl>
    <w:p w14:paraId="7B1C648E" w14:textId="77777777" w:rsidR="00B577EB" w:rsidRPr="00B577EB" w:rsidRDefault="00B577EB" w:rsidP="00B577EB">
      <w:pPr>
        <w:rPr>
          <w:sz w:val="2"/>
          <w:szCs w:val="2"/>
        </w:rPr>
      </w:pPr>
    </w:p>
    <w:p w14:paraId="0B4A99D8" w14:textId="77777777" w:rsidR="00B577EB" w:rsidRPr="0037071B" w:rsidRDefault="00B577EB" w:rsidP="00B577EB">
      <w:pPr>
        <w:outlineLvl w:val="1"/>
        <w:rPr>
          <w:u w:val="single"/>
        </w:rPr>
      </w:pPr>
      <w:r>
        <w:rPr>
          <w:b/>
          <w:bCs/>
          <w:u w:val="single"/>
        </w:rPr>
        <w:t>Second</w:t>
      </w:r>
      <w:r w:rsidRPr="00EA70D0">
        <w:rPr>
          <w:b/>
          <w:bCs/>
          <w:u w:val="single"/>
        </w:rPr>
        <w:t xml:space="preserve">: </w:t>
      </w:r>
      <w:r>
        <w:rPr>
          <w:u w:val="single"/>
        </w:rPr>
        <w:t>Family needs scale (FNS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290"/>
        <w:gridCol w:w="630"/>
        <w:gridCol w:w="746"/>
        <w:gridCol w:w="689"/>
      </w:tblGrid>
      <w:tr w:rsidR="00B577EB" w14:paraId="756092D0" w14:textId="77777777" w:rsidTr="00007101">
        <w:trPr>
          <w:trHeight w:val="259"/>
        </w:trPr>
        <w:tc>
          <w:tcPr>
            <w:tcW w:w="7290" w:type="dxa"/>
            <w:shd w:val="clear" w:color="auto" w:fill="auto"/>
            <w:vAlign w:val="center"/>
          </w:tcPr>
          <w:p w14:paraId="47FCA97E" w14:textId="77777777" w:rsidR="00B577EB" w:rsidRPr="00007101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07101">
              <w:rPr>
                <w:b/>
                <w:bCs/>
                <w:sz w:val="20"/>
                <w:szCs w:val="20"/>
              </w:rPr>
              <w:t>Do you need support in getting information on each of the following?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2FF1F30" w14:textId="77777777" w:rsidR="00B577EB" w:rsidRPr="000A3FE6" w:rsidRDefault="00B577EB" w:rsidP="00411473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05C5B2A" w14:textId="77777777" w:rsidR="00B577EB" w:rsidRPr="000A3FE6" w:rsidRDefault="00B577EB" w:rsidP="00411473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222353A" w14:textId="77777777" w:rsidR="00B577EB" w:rsidRPr="000A3FE6" w:rsidRDefault="00B577EB" w:rsidP="00411473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B577EB" w14:paraId="56832F88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14ED1DDE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children </w:t>
            </w:r>
            <w:r w:rsidRPr="000A3FE6">
              <w:rPr>
                <w:b/>
                <w:bCs/>
                <w:sz w:val="20"/>
                <w:szCs w:val="20"/>
              </w:rPr>
              <w:t>grow and develop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9F9235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FB8DCC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1FBDE12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71035EA8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01C349D4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to </w:t>
            </w:r>
            <w:r w:rsidRPr="000A3FE6">
              <w:rPr>
                <w:b/>
                <w:bCs/>
                <w:sz w:val="20"/>
                <w:szCs w:val="20"/>
              </w:rPr>
              <w:t>play or talk</w:t>
            </w:r>
            <w:r w:rsidRPr="000A3FE6">
              <w:rPr>
                <w:sz w:val="20"/>
                <w:szCs w:val="20"/>
              </w:rPr>
              <w:t xml:space="preserve"> with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F40030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AB817CB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37595D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70BEA0F3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9533A49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to </w:t>
            </w:r>
            <w:r w:rsidRPr="000A3FE6">
              <w:rPr>
                <w:b/>
                <w:bCs/>
                <w:sz w:val="20"/>
                <w:szCs w:val="20"/>
              </w:rPr>
              <w:t>teach</w:t>
            </w:r>
            <w:r w:rsidRPr="000A3FE6">
              <w:rPr>
                <w:sz w:val="20"/>
                <w:szCs w:val="20"/>
              </w:rPr>
              <w:t xml:space="preserve">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EFC1AE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0E6352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A913C2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37143AC5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5C318E3A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How to handle my child’s </w:t>
            </w:r>
            <w:proofErr w:type="spellStart"/>
            <w:r w:rsidRPr="000A3FE6">
              <w:rPr>
                <w:b/>
                <w:bCs/>
                <w:sz w:val="20"/>
                <w:szCs w:val="20"/>
              </w:rPr>
              <w:t>behavio</w:t>
            </w:r>
            <w:r>
              <w:rPr>
                <w:b/>
                <w:bCs/>
                <w:sz w:val="20"/>
                <w:szCs w:val="20"/>
              </w:rPr>
              <w:t>u</w:t>
            </w:r>
            <w:r w:rsidRPr="000A3FE6">
              <w:rPr>
                <w:b/>
                <w:bCs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14:paraId="742A1BF6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E7FA4DB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1E41C08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685BD04D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1E1F6592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Information about </w:t>
            </w:r>
            <w:r w:rsidRPr="000A3FE6">
              <w:rPr>
                <w:b/>
                <w:bCs/>
                <w:sz w:val="20"/>
                <w:szCs w:val="20"/>
              </w:rPr>
              <w:t>any condition or disability</w:t>
            </w:r>
            <w:r w:rsidRPr="000A3FE6">
              <w:rPr>
                <w:sz w:val="20"/>
                <w:szCs w:val="20"/>
              </w:rPr>
              <w:t xml:space="preserve"> my child might hav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8848E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86104CE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D023298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02A40116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5530712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Information about </w:t>
            </w:r>
            <w:r w:rsidRPr="000A3FE6">
              <w:rPr>
                <w:b/>
                <w:bCs/>
                <w:sz w:val="20"/>
                <w:szCs w:val="20"/>
              </w:rPr>
              <w:t>services</w:t>
            </w:r>
            <w:r w:rsidRPr="000A3FE6">
              <w:rPr>
                <w:sz w:val="20"/>
                <w:szCs w:val="20"/>
              </w:rPr>
              <w:t xml:space="preserve"> that are presently available for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4302F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ED6D91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35302EC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0295A42A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68CA6B4D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Information about services my child might receive </w:t>
            </w:r>
            <w:r w:rsidRPr="000A3FE6">
              <w:rPr>
                <w:b/>
                <w:bCs/>
                <w:sz w:val="20"/>
                <w:szCs w:val="20"/>
              </w:rPr>
              <w:t>in the futur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835FAA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2F9BC7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1BF4A6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:rsidRPr="00DE787D" w14:paraId="093A3D3B" w14:textId="77777777" w:rsidTr="00007101">
        <w:trPr>
          <w:trHeight w:val="259"/>
        </w:trPr>
        <w:tc>
          <w:tcPr>
            <w:tcW w:w="7290" w:type="dxa"/>
            <w:shd w:val="clear" w:color="auto" w:fill="auto"/>
            <w:vAlign w:val="center"/>
          </w:tcPr>
          <w:p w14:paraId="41C79DD3" w14:textId="77777777" w:rsidR="00B577EB" w:rsidRPr="00007101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07101">
              <w:rPr>
                <w:b/>
                <w:bCs/>
                <w:sz w:val="20"/>
                <w:szCs w:val="20"/>
              </w:rPr>
              <w:t>Do you need support with each of the follow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FE74D5" w14:textId="77777777" w:rsidR="00B577EB" w:rsidRPr="000A3FE6" w:rsidRDefault="00B577EB" w:rsidP="00411473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9D4DD4E" w14:textId="77777777" w:rsidR="00B577EB" w:rsidRPr="000A3FE6" w:rsidRDefault="00B577EB" w:rsidP="00411473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63ACF94" w14:textId="77777777" w:rsidR="00B577EB" w:rsidRPr="000A3FE6" w:rsidRDefault="00B577EB" w:rsidP="00411473">
            <w:pPr>
              <w:jc w:val="center"/>
              <w:rPr>
                <w:b/>
                <w:bCs/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B577EB" w14:paraId="41A3303A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1A4BB975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Explaining my child’s condition to </w:t>
            </w:r>
            <w:r w:rsidRPr="000A3FE6">
              <w:rPr>
                <w:b/>
                <w:bCs/>
                <w:sz w:val="20"/>
                <w:szCs w:val="20"/>
              </w:rPr>
              <w:t>my parents or my spouse’s pare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1679B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7496FBA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74FF628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6039605E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C7DF6CA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Explaining my child’s condition to </w:t>
            </w:r>
            <w:r w:rsidRPr="000A3FE6">
              <w:rPr>
                <w:b/>
                <w:bCs/>
                <w:sz w:val="20"/>
                <w:szCs w:val="20"/>
              </w:rPr>
              <w:t>his or her sibling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71756D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6B2D2D4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54EEF2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4E52A27A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1432CEA4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Knowing how to respond when </w:t>
            </w:r>
            <w:r w:rsidRPr="000A3FE6">
              <w:rPr>
                <w:b/>
                <w:bCs/>
                <w:sz w:val="20"/>
                <w:szCs w:val="20"/>
              </w:rPr>
              <w:t>friends, neighbors, or strangers</w:t>
            </w:r>
            <w:r w:rsidRPr="000A3FE6">
              <w:rPr>
                <w:sz w:val="20"/>
                <w:szCs w:val="20"/>
              </w:rPr>
              <w:t xml:space="preserve"> ask questions about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2E30E8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317317D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BD24FF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7BF0096A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533003F3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Explaining my child’s condition to </w:t>
            </w:r>
            <w:r w:rsidRPr="000A3FE6">
              <w:rPr>
                <w:b/>
                <w:bCs/>
                <w:sz w:val="20"/>
                <w:szCs w:val="20"/>
              </w:rPr>
              <w:t>other childre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14751D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FDDD2B2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BE8C591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6F79AE3C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42A61B1F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Finding </w:t>
            </w:r>
            <w:r w:rsidRPr="000A3FE6">
              <w:rPr>
                <w:b/>
                <w:bCs/>
                <w:sz w:val="20"/>
                <w:szCs w:val="20"/>
              </w:rPr>
              <w:t>reading material</w:t>
            </w:r>
            <w:r w:rsidRPr="000A3FE6">
              <w:rPr>
                <w:sz w:val="20"/>
                <w:szCs w:val="20"/>
              </w:rPr>
              <w:t xml:space="preserve"> about other families who have </w:t>
            </w:r>
            <w:proofErr w:type="gramStart"/>
            <w:r w:rsidRPr="000A3FE6">
              <w:rPr>
                <w:sz w:val="20"/>
                <w:szCs w:val="20"/>
              </w:rPr>
              <w:t>a child</w:t>
            </w:r>
            <w:proofErr w:type="gramEnd"/>
            <w:r w:rsidRPr="000A3FE6">
              <w:rPr>
                <w:sz w:val="20"/>
                <w:szCs w:val="20"/>
              </w:rPr>
              <w:t xml:space="preserve"> like min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6B5896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6327B0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9A5FA21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7AFBFDB8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A1E2384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Locating </w:t>
            </w:r>
            <w:r w:rsidRPr="000A3FE6">
              <w:rPr>
                <w:b/>
                <w:bCs/>
                <w:sz w:val="20"/>
                <w:szCs w:val="20"/>
              </w:rPr>
              <w:t>babysitters or respite care</w:t>
            </w:r>
            <w:r w:rsidRPr="000A3FE6">
              <w:rPr>
                <w:sz w:val="20"/>
                <w:szCs w:val="20"/>
              </w:rPr>
              <w:t xml:space="preserve"> who are willing and able to care for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455232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B6F40CD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615BCE2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34833616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304170F5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Locating </w:t>
            </w:r>
            <w:r w:rsidRPr="000A3FE6">
              <w:rPr>
                <w:b/>
                <w:bCs/>
                <w:sz w:val="20"/>
                <w:szCs w:val="20"/>
              </w:rPr>
              <w:t xml:space="preserve">a </w:t>
            </w:r>
            <w:r>
              <w:rPr>
                <w:b/>
                <w:bCs/>
                <w:sz w:val="20"/>
                <w:szCs w:val="20"/>
              </w:rPr>
              <w:t>daycare</w:t>
            </w:r>
            <w:r w:rsidRPr="000A3FE6">
              <w:rPr>
                <w:b/>
                <w:bCs/>
                <w:sz w:val="20"/>
                <w:szCs w:val="20"/>
              </w:rPr>
              <w:t xml:space="preserve"> program or preschool</w:t>
            </w:r>
            <w:r w:rsidRPr="000A3FE6">
              <w:rPr>
                <w:sz w:val="20"/>
                <w:szCs w:val="20"/>
              </w:rPr>
              <w:t xml:space="preserve"> for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973D3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A15765A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46A13B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068DB5FA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28BEC555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Getting appropriate care for my child in </w:t>
            </w:r>
            <w:r w:rsidRPr="000A3FE6">
              <w:rPr>
                <w:b/>
                <w:bCs/>
                <w:sz w:val="20"/>
                <w:szCs w:val="20"/>
              </w:rPr>
              <w:t>a mosqu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A5117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C9BD5EE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16ABAD1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5B9D6543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058AE754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Meeting &amp; talking</w:t>
            </w:r>
            <w:r w:rsidRPr="000A3FE6">
              <w:rPr>
                <w:sz w:val="20"/>
                <w:szCs w:val="20"/>
              </w:rPr>
              <w:t xml:space="preserve"> with other parents who have </w:t>
            </w:r>
            <w:proofErr w:type="gramStart"/>
            <w:r w:rsidRPr="000A3FE6">
              <w:rPr>
                <w:sz w:val="20"/>
                <w:szCs w:val="20"/>
              </w:rPr>
              <w:t>a child</w:t>
            </w:r>
            <w:proofErr w:type="gramEnd"/>
            <w:r w:rsidRPr="000A3FE6">
              <w:rPr>
                <w:sz w:val="20"/>
                <w:szCs w:val="20"/>
              </w:rPr>
              <w:t xml:space="preserve"> like min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D93B2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4BE7B56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A8E9956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3BD14692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4042A032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Locating a doctor</w:t>
            </w:r>
            <w:r w:rsidRPr="000A3FE6">
              <w:rPr>
                <w:sz w:val="20"/>
                <w:szCs w:val="20"/>
              </w:rPr>
              <w:t xml:space="preserve"> who can understand me and my child’s nee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08645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7FF71EA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DC2234F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004B28EF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668D23B5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b/>
                <w:bCs/>
                <w:sz w:val="20"/>
                <w:szCs w:val="20"/>
              </w:rPr>
              <w:t>Locating a dentist</w:t>
            </w:r>
            <w:r w:rsidRPr="000A3FE6">
              <w:rPr>
                <w:sz w:val="20"/>
                <w:szCs w:val="20"/>
              </w:rPr>
              <w:t xml:space="preserve"> who will see my chil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9FBA55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DBC3814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8C03200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2C8EDF7C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5E6E00E9" w14:textId="77777777" w:rsidR="00B577EB" w:rsidRPr="000A3FE6" w:rsidRDefault="00B577EB" w:rsidP="00411473">
            <w:pPr>
              <w:rPr>
                <w:b/>
                <w:bCs/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Meeting with a </w:t>
            </w:r>
            <w:r w:rsidRPr="000A3FE6">
              <w:rPr>
                <w:b/>
                <w:bCs/>
                <w:sz w:val="20"/>
                <w:szCs w:val="20"/>
              </w:rPr>
              <w:t>counselor (psychologist, social worker or psychiatrist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25CB4E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DF53D55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43EE973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577EB" w14:paraId="1142F5A9" w14:textId="77777777" w:rsidTr="00007101">
        <w:trPr>
          <w:trHeight w:val="259"/>
        </w:trPr>
        <w:tc>
          <w:tcPr>
            <w:tcW w:w="7290" w:type="dxa"/>
            <w:shd w:val="clear" w:color="auto" w:fill="auto"/>
          </w:tcPr>
          <w:p w14:paraId="00205185" w14:textId="77777777" w:rsidR="00B577EB" w:rsidRPr="000A3FE6" w:rsidRDefault="00B577EB" w:rsidP="00411473">
            <w:pPr>
              <w:rPr>
                <w:sz w:val="20"/>
                <w:szCs w:val="20"/>
              </w:rPr>
            </w:pPr>
            <w:r w:rsidRPr="000A3FE6">
              <w:rPr>
                <w:sz w:val="20"/>
                <w:szCs w:val="20"/>
              </w:rPr>
              <w:t xml:space="preserve">More time to talk to my child’s </w:t>
            </w:r>
            <w:r w:rsidRPr="000A3FE6">
              <w:rPr>
                <w:b/>
                <w:bCs/>
                <w:sz w:val="20"/>
                <w:szCs w:val="20"/>
              </w:rPr>
              <w:t>teacher or therapis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2E41B01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3ECDE5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11A83E7" w14:textId="77777777" w:rsidR="00B577EB" w:rsidRPr="000A3FE6" w:rsidRDefault="00B577EB" w:rsidP="00411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6184127E" w14:textId="77777777" w:rsidR="00B577EB" w:rsidRPr="00B577EB" w:rsidRDefault="00B577EB" w:rsidP="00B577EB">
      <w:pPr>
        <w:rPr>
          <w:b/>
          <w:bCs/>
          <w:lang w:bidi="ar-IQ"/>
        </w:rPr>
      </w:pPr>
    </w:p>
    <w:sectPr w:rsidR="00B577EB" w:rsidRPr="00B57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B50C1" w14:textId="77777777" w:rsidR="002812A8" w:rsidRDefault="002812A8" w:rsidP="00E9389F">
      <w:pPr>
        <w:spacing w:after="0" w:line="240" w:lineRule="auto"/>
      </w:pPr>
      <w:r>
        <w:separator/>
      </w:r>
    </w:p>
  </w:endnote>
  <w:endnote w:type="continuationSeparator" w:id="0">
    <w:p w14:paraId="336B195B" w14:textId="77777777" w:rsidR="002812A8" w:rsidRDefault="002812A8" w:rsidP="00E93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8A35B" w14:textId="77777777" w:rsidR="002812A8" w:rsidRDefault="002812A8" w:rsidP="00E9389F">
      <w:pPr>
        <w:spacing w:after="0" w:line="240" w:lineRule="auto"/>
      </w:pPr>
      <w:r>
        <w:separator/>
      </w:r>
    </w:p>
  </w:footnote>
  <w:footnote w:type="continuationSeparator" w:id="0">
    <w:p w14:paraId="5988347F" w14:textId="77777777" w:rsidR="002812A8" w:rsidRDefault="002812A8" w:rsidP="00E938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80511"/>
    <w:multiLevelType w:val="hybridMultilevel"/>
    <w:tmpl w:val="A5DC667C"/>
    <w:lvl w:ilvl="0" w:tplc="7478A2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A60324"/>
    <w:multiLevelType w:val="hybridMultilevel"/>
    <w:tmpl w:val="51BE3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9172829">
    <w:abstractNumId w:val="0"/>
  </w:num>
  <w:num w:numId="2" w16cid:durableId="1603955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D6"/>
    <w:rsid w:val="00007101"/>
    <w:rsid w:val="00015A70"/>
    <w:rsid w:val="000201FD"/>
    <w:rsid w:val="00044618"/>
    <w:rsid w:val="00063D85"/>
    <w:rsid w:val="000922CC"/>
    <w:rsid w:val="000A3FE6"/>
    <w:rsid w:val="000F4DDC"/>
    <w:rsid w:val="00106E8E"/>
    <w:rsid w:val="001448BB"/>
    <w:rsid w:val="001E4D75"/>
    <w:rsid w:val="00202D4C"/>
    <w:rsid w:val="002106D3"/>
    <w:rsid w:val="002650FE"/>
    <w:rsid w:val="002812A8"/>
    <w:rsid w:val="002A7495"/>
    <w:rsid w:val="002B0706"/>
    <w:rsid w:val="003274DF"/>
    <w:rsid w:val="00327EAE"/>
    <w:rsid w:val="00332DD4"/>
    <w:rsid w:val="003608E4"/>
    <w:rsid w:val="0037071B"/>
    <w:rsid w:val="00375A55"/>
    <w:rsid w:val="003A10DE"/>
    <w:rsid w:val="003E4CAE"/>
    <w:rsid w:val="003F4C86"/>
    <w:rsid w:val="004228FE"/>
    <w:rsid w:val="00437F13"/>
    <w:rsid w:val="004809FD"/>
    <w:rsid w:val="004A2178"/>
    <w:rsid w:val="004D661D"/>
    <w:rsid w:val="004E5A00"/>
    <w:rsid w:val="004F4FA1"/>
    <w:rsid w:val="005162AD"/>
    <w:rsid w:val="005D3051"/>
    <w:rsid w:val="006112D6"/>
    <w:rsid w:val="00641101"/>
    <w:rsid w:val="00657F9D"/>
    <w:rsid w:val="00687112"/>
    <w:rsid w:val="00691A2F"/>
    <w:rsid w:val="006F00EF"/>
    <w:rsid w:val="007472CE"/>
    <w:rsid w:val="007838AA"/>
    <w:rsid w:val="007927F3"/>
    <w:rsid w:val="007B5061"/>
    <w:rsid w:val="007C45D6"/>
    <w:rsid w:val="007D6D52"/>
    <w:rsid w:val="007F0D9A"/>
    <w:rsid w:val="00811A01"/>
    <w:rsid w:val="008555DE"/>
    <w:rsid w:val="00892D02"/>
    <w:rsid w:val="008E29A4"/>
    <w:rsid w:val="0099387C"/>
    <w:rsid w:val="00A624A7"/>
    <w:rsid w:val="00A872FD"/>
    <w:rsid w:val="00B35342"/>
    <w:rsid w:val="00B577EB"/>
    <w:rsid w:val="00B741A9"/>
    <w:rsid w:val="00BA2800"/>
    <w:rsid w:val="00BC47C1"/>
    <w:rsid w:val="00BF0249"/>
    <w:rsid w:val="00C7594B"/>
    <w:rsid w:val="00D44528"/>
    <w:rsid w:val="00D62CBD"/>
    <w:rsid w:val="00DB78BF"/>
    <w:rsid w:val="00DD5B80"/>
    <w:rsid w:val="00DD62DF"/>
    <w:rsid w:val="00DE787D"/>
    <w:rsid w:val="00E03D61"/>
    <w:rsid w:val="00E92AAA"/>
    <w:rsid w:val="00E9389F"/>
    <w:rsid w:val="00EA70D0"/>
    <w:rsid w:val="00EB2E28"/>
    <w:rsid w:val="00EE38BB"/>
    <w:rsid w:val="00F0101D"/>
    <w:rsid w:val="00F3432B"/>
    <w:rsid w:val="00F433C9"/>
    <w:rsid w:val="00F47B81"/>
    <w:rsid w:val="00F61820"/>
    <w:rsid w:val="00F75D4D"/>
    <w:rsid w:val="00F8782E"/>
    <w:rsid w:val="00FD17DC"/>
    <w:rsid w:val="00FF0A42"/>
    <w:rsid w:val="00FF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E11B8"/>
  <w15:chartTrackingRefBased/>
  <w15:docId w15:val="{E6F24459-A14D-415A-80A4-9524B66B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618"/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0D0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D0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91A2F"/>
    <w:pPr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91A2F"/>
    <w:rPr>
      <w:rFonts w:asciiTheme="majorBidi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691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0D0"/>
    <w:rPr>
      <w:rFonts w:asciiTheme="majorBidi" w:hAnsiTheme="majorBid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B50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0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E4C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01D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01D"/>
    <w:rPr>
      <w:rFonts w:asciiTheme="majorBidi" w:hAnsiTheme="majorBidi" w:cstheme="maj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3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89F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3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89F"/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4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</dc:creator>
  <cp:keywords/>
  <dc:description/>
  <cp:lastModifiedBy>Ghaith Ali</cp:lastModifiedBy>
  <cp:revision>33</cp:revision>
  <dcterms:created xsi:type="dcterms:W3CDTF">2023-12-17T08:20:00Z</dcterms:created>
  <dcterms:modified xsi:type="dcterms:W3CDTF">2025-06-13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5bea851940054904cdc88251b7ea70c00edfe75ecc365ec0aeba75d679ef</vt:lpwstr>
  </property>
</Properties>
</file>